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324FE8" w14:textId="52DACEDA" w:rsidR="008A10A7" w:rsidRPr="00300F85" w:rsidRDefault="00960A18">
      <w:pPr>
        <w:rPr>
          <w:rFonts w:ascii="Arial" w:hAnsi="Arial" w:cs="Arial"/>
          <w:b/>
          <w:bCs/>
          <w:sz w:val="16"/>
          <w:szCs w:val="16"/>
        </w:rPr>
      </w:pPr>
      <w:r w:rsidRPr="00300F85">
        <w:rPr>
          <w:rFonts w:ascii="Arial" w:hAnsi="Arial" w:cs="Arial"/>
          <w:b/>
          <w:bCs/>
          <w:sz w:val="16"/>
          <w:szCs w:val="16"/>
        </w:rPr>
        <w:t>Supplementary Table S</w:t>
      </w:r>
      <w:r w:rsidR="003E21B8">
        <w:rPr>
          <w:rFonts w:ascii="Arial" w:hAnsi="Arial" w:cs="Arial"/>
          <w:b/>
          <w:bCs/>
          <w:sz w:val="16"/>
          <w:szCs w:val="16"/>
        </w:rPr>
        <w:t>1</w:t>
      </w:r>
      <w:r w:rsidRPr="00300F85">
        <w:rPr>
          <w:rFonts w:ascii="Arial" w:hAnsi="Arial" w:cs="Arial"/>
          <w:b/>
          <w:bCs/>
          <w:sz w:val="16"/>
          <w:szCs w:val="16"/>
        </w:rPr>
        <w:t>:</w:t>
      </w:r>
    </w:p>
    <w:p w14:paraId="764D23FC" w14:textId="77777777" w:rsidR="00960A18" w:rsidRPr="00300F85" w:rsidRDefault="00960A18">
      <w:pPr>
        <w:rPr>
          <w:rFonts w:ascii="Arial" w:hAnsi="Arial" w:cs="Arial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4"/>
        <w:gridCol w:w="1778"/>
        <w:gridCol w:w="1550"/>
        <w:gridCol w:w="2372"/>
        <w:gridCol w:w="1631"/>
        <w:gridCol w:w="1975"/>
      </w:tblGrid>
      <w:tr w:rsidR="0040465E" w:rsidRPr="00300F85" w14:paraId="5CCC27B4" w14:textId="77777777" w:rsidTr="000A5A7A">
        <w:trPr>
          <w:trHeight w:val="504"/>
        </w:trPr>
        <w:tc>
          <w:tcPr>
            <w:tcW w:w="1484" w:type="dxa"/>
          </w:tcPr>
          <w:p w14:paraId="71879049" w14:textId="4C3C4372" w:rsidR="00960A18" w:rsidRPr="00300F85" w:rsidRDefault="00960A1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00F85">
              <w:rPr>
                <w:rFonts w:ascii="Arial" w:hAnsi="Arial" w:cs="Arial"/>
                <w:b/>
                <w:bCs/>
                <w:sz w:val="16"/>
                <w:szCs w:val="16"/>
              </w:rPr>
              <w:t>Neuron name (cell number)</w:t>
            </w:r>
          </w:p>
        </w:tc>
        <w:tc>
          <w:tcPr>
            <w:tcW w:w="1778" w:type="dxa"/>
          </w:tcPr>
          <w:p w14:paraId="78B72AC4" w14:textId="748DD3F6" w:rsidR="00960A18" w:rsidRPr="00300F85" w:rsidRDefault="00960A1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00F85">
              <w:rPr>
                <w:rFonts w:ascii="Arial" w:hAnsi="Arial" w:cs="Arial"/>
                <w:b/>
                <w:bCs/>
                <w:sz w:val="16"/>
                <w:szCs w:val="16"/>
              </w:rPr>
              <w:t>Lineage tracing data</w:t>
            </w:r>
          </w:p>
        </w:tc>
        <w:tc>
          <w:tcPr>
            <w:tcW w:w="1550" w:type="dxa"/>
          </w:tcPr>
          <w:p w14:paraId="25F090EC" w14:textId="3C7960E6" w:rsidR="00960A18" w:rsidRPr="00300F85" w:rsidRDefault="00960A1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00F85">
              <w:rPr>
                <w:rFonts w:ascii="Arial" w:hAnsi="Arial" w:cs="Arial"/>
                <w:b/>
                <w:bCs/>
                <w:sz w:val="16"/>
                <w:szCs w:val="16"/>
              </w:rPr>
              <w:t>scRNAseq data</w:t>
            </w:r>
          </w:p>
        </w:tc>
        <w:tc>
          <w:tcPr>
            <w:tcW w:w="2372" w:type="dxa"/>
          </w:tcPr>
          <w:p w14:paraId="18F480FB" w14:textId="34E0D8DA" w:rsidR="00960A18" w:rsidRPr="00300F85" w:rsidRDefault="00960A1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00F85">
              <w:rPr>
                <w:rFonts w:ascii="Arial" w:hAnsi="Arial" w:cs="Arial"/>
                <w:b/>
                <w:bCs/>
                <w:sz w:val="16"/>
                <w:szCs w:val="16"/>
              </w:rPr>
              <w:t>Immunofluorescence data</w:t>
            </w:r>
          </w:p>
        </w:tc>
        <w:tc>
          <w:tcPr>
            <w:tcW w:w="1631" w:type="dxa"/>
          </w:tcPr>
          <w:p w14:paraId="7704EF74" w14:textId="7C46EE3E" w:rsidR="00960A18" w:rsidRPr="00300F85" w:rsidRDefault="00960A1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00F85">
              <w:rPr>
                <w:rFonts w:ascii="Arial" w:hAnsi="Arial" w:cs="Arial"/>
                <w:b/>
                <w:bCs/>
                <w:sz w:val="16"/>
                <w:szCs w:val="16"/>
              </w:rPr>
              <w:t>Notes</w:t>
            </w:r>
          </w:p>
        </w:tc>
        <w:tc>
          <w:tcPr>
            <w:tcW w:w="1975" w:type="dxa"/>
          </w:tcPr>
          <w:p w14:paraId="13631FEB" w14:textId="0F25AB49" w:rsidR="00960A18" w:rsidRPr="00300F85" w:rsidRDefault="00960A1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00F85">
              <w:rPr>
                <w:rFonts w:ascii="Arial" w:hAnsi="Arial" w:cs="Arial"/>
                <w:b/>
                <w:bCs/>
                <w:sz w:val="16"/>
                <w:szCs w:val="16"/>
              </w:rPr>
              <w:t>Predicted origin</w:t>
            </w:r>
          </w:p>
        </w:tc>
      </w:tr>
      <w:tr w:rsidR="0040465E" w:rsidRPr="00300F85" w14:paraId="1B508384" w14:textId="77777777" w:rsidTr="000A5A7A">
        <w:trPr>
          <w:trHeight w:val="504"/>
        </w:trPr>
        <w:tc>
          <w:tcPr>
            <w:tcW w:w="1484" w:type="dxa"/>
          </w:tcPr>
          <w:p w14:paraId="1F1BFA1C" w14:textId="4011BFD2" w:rsidR="00960A18" w:rsidRPr="00300F85" w:rsidRDefault="00960A18">
            <w:pPr>
              <w:rPr>
                <w:rFonts w:ascii="Arial" w:hAnsi="Arial" w:cs="Arial"/>
                <w:sz w:val="16"/>
                <w:szCs w:val="16"/>
              </w:rPr>
            </w:pPr>
            <w:r w:rsidRPr="00300F85">
              <w:rPr>
                <w:rFonts w:ascii="Arial" w:hAnsi="Arial" w:cs="Arial"/>
                <w:sz w:val="16"/>
                <w:szCs w:val="16"/>
              </w:rPr>
              <w:t>Dm1 (40)</w:t>
            </w:r>
          </w:p>
        </w:tc>
        <w:tc>
          <w:tcPr>
            <w:tcW w:w="1778" w:type="dxa"/>
          </w:tcPr>
          <w:p w14:paraId="0F56D639" w14:textId="0B1B15BC" w:rsidR="00960A18" w:rsidRPr="00300F85" w:rsidRDefault="00491EC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9A62E9">
              <w:rPr>
                <w:rFonts w:ascii="Arial" w:hAnsi="Arial" w:cs="Arial"/>
                <w:sz w:val="16"/>
                <w:szCs w:val="16"/>
              </w:rPr>
              <w:t xml:space="preserve">xb-, </w:t>
            </w:r>
            <w:r w:rsidR="00F5396C" w:rsidRPr="00300F85">
              <w:rPr>
                <w:rFonts w:ascii="Arial" w:hAnsi="Arial" w:cs="Arial"/>
                <w:sz w:val="16"/>
                <w:szCs w:val="16"/>
              </w:rPr>
              <w:t xml:space="preserve">Optix+, </w:t>
            </w: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="00F5396C" w:rsidRPr="00300F85">
              <w:rPr>
                <w:rFonts w:ascii="Arial" w:hAnsi="Arial" w:cs="Arial"/>
                <w:sz w:val="16"/>
                <w:szCs w:val="16"/>
              </w:rPr>
              <w:t>h+</w:t>
            </w:r>
          </w:p>
        </w:tc>
        <w:tc>
          <w:tcPr>
            <w:tcW w:w="1550" w:type="dxa"/>
          </w:tcPr>
          <w:p w14:paraId="1164F837" w14:textId="16B84733" w:rsidR="00960A18" w:rsidRPr="00300F85" w:rsidRDefault="00F5396C">
            <w:pPr>
              <w:rPr>
                <w:rFonts w:ascii="Arial" w:hAnsi="Arial" w:cs="Arial"/>
                <w:sz w:val="16"/>
                <w:szCs w:val="16"/>
              </w:rPr>
            </w:pPr>
            <w:r w:rsidRPr="00300F85">
              <w:rPr>
                <w:rFonts w:ascii="Arial" w:hAnsi="Arial" w:cs="Arial"/>
                <w:sz w:val="16"/>
                <w:szCs w:val="16"/>
              </w:rPr>
              <w:t xml:space="preserve">Optix+, </w:t>
            </w:r>
            <w:r w:rsidR="00491EC0">
              <w:rPr>
                <w:rFonts w:ascii="Arial" w:hAnsi="Arial" w:cs="Arial"/>
                <w:sz w:val="16"/>
                <w:szCs w:val="16"/>
              </w:rPr>
              <w:t>H</w:t>
            </w:r>
            <w:r w:rsidRPr="00300F85">
              <w:rPr>
                <w:rFonts w:ascii="Arial" w:hAnsi="Arial" w:cs="Arial"/>
                <w:sz w:val="16"/>
                <w:szCs w:val="16"/>
              </w:rPr>
              <w:t>h+</w:t>
            </w:r>
            <w:r w:rsidR="00E60ADF">
              <w:rPr>
                <w:rFonts w:ascii="Arial" w:hAnsi="Arial" w:cs="Arial"/>
                <w:sz w:val="16"/>
                <w:szCs w:val="16"/>
              </w:rPr>
              <w:t>, vOptix+</w:t>
            </w:r>
            <w:r w:rsidR="008B1FA9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491EC0">
              <w:rPr>
                <w:rFonts w:ascii="Arial" w:hAnsi="Arial" w:cs="Arial"/>
                <w:sz w:val="16"/>
                <w:szCs w:val="16"/>
              </w:rPr>
              <w:t>D</w:t>
            </w:r>
            <w:r w:rsidR="008B1FA9">
              <w:rPr>
                <w:rFonts w:ascii="Arial" w:hAnsi="Arial" w:cs="Arial"/>
                <w:sz w:val="16"/>
                <w:szCs w:val="16"/>
              </w:rPr>
              <w:t>pp-</w:t>
            </w:r>
          </w:p>
        </w:tc>
        <w:tc>
          <w:tcPr>
            <w:tcW w:w="2372" w:type="dxa"/>
          </w:tcPr>
          <w:p w14:paraId="69930F99" w14:textId="53FE7314" w:rsidR="00960A18" w:rsidRPr="00300F85" w:rsidRDefault="00CF0F16">
            <w:pPr>
              <w:rPr>
                <w:rFonts w:ascii="Arial" w:hAnsi="Arial" w:cs="Arial"/>
                <w:sz w:val="16"/>
                <w:szCs w:val="16"/>
              </w:rPr>
            </w:pPr>
            <w:r w:rsidRPr="00300F85">
              <w:rPr>
                <w:rFonts w:ascii="Arial" w:hAnsi="Arial" w:cs="Arial"/>
                <w:sz w:val="16"/>
                <w:szCs w:val="16"/>
              </w:rPr>
              <w:t>SoxN+Tj+</w:t>
            </w:r>
            <w:r w:rsidR="0051797C">
              <w:rPr>
                <w:rFonts w:ascii="Arial" w:hAnsi="Arial" w:cs="Arial"/>
                <w:sz w:val="16"/>
                <w:szCs w:val="16"/>
              </w:rPr>
              <w:t xml:space="preserve"> (which corresponds to Dm1, 4 and 12)</w:t>
            </w:r>
            <w:r w:rsidR="00F92BC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00F85">
              <w:rPr>
                <w:rFonts w:ascii="Arial" w:hAnsi="Arial" w:cs="Arial"/>
                <w:sz w:val="16"/>
                <w:szCs w:val="16"/>
              </w:rPr>
              <w:t>= posterior 1/3 of Optix domain</w:t>
            </w:r>
            <w:r w:rsidR="008B1FA9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="00FB3A59">
              <w:rPr>
                <w:rFonts w:ascii="Arial" w:hAnsi="Arial" w:cs="Arial"/>
                <w:sz w:val="16"/>
                <w:szCs w:val="16"/>
              </w:rPr>
              <w:t xml:space="preserve">part of </w:t>
            </w:r>
            <w:r w:rsidR="008B1FA9">
              <w:rPr>
                <w:rFonts w:ascii="Arial" w:hAnsi="Arial" w:cs="Arial"/>
                <w:sz w:val="16"/>
                <w:szCs w:val="16"/>
              </w:rPr>
              <w:t>Dpp domain</w:t>
            </w:r>
            <w:r w:rsidR="0051797C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631" w:type="dxa"/>
          </w:tcPr>
          <w:p w14:paraId="49CA5492" w14:textId="2F97DCEA" w:rsidR="00960A18" w:rsidRPr="00300F85" w:rsidRDefault="00CF0F16">
            <w:pPr>
              <w:rPr>
                <w:rFonts w:ascii="Arial" w:hAnsi="Arial" w:cs="Arial"/>
                <w:sz w:val="16"/>
                <w:szCs w:val="16"/>
              </w:rPr>
            </w:pPr>
            <w:r w:rsidRPr="00300F85">
              <w:rPr>
                <w:rFonts w:ascii="Arial" w:hAnsi="Arial" w:cs="Arial"/>
                <w:sz w:val="16"/>
                <w:szCs w:val="16"/>
              </w:rPr>
              <w:t xml:space="preserve">Some R22D12-Gal4 cells are </w:t>
            </w:r>
            <w:r w:rsidR="00A62E5C">
              <w:rPr>
                <w:rFonts w:ascii="Arial" w:hAnsi="Arial" w:cs="Arial"/>
                <w:sz w:val="16"/>
                <w:szCs w:val="16"/>
              </w:rPr>
              <w:t xml:space="preserve">smaller </w:t>
            </w:r>
            <w:r w:rsidR="0052027D">
              <w:rPr>
                <w:rFonts w:ascii="Arial" w:hAnsi="Arial" w:cs="Arial"/>
                <w:sz w:val="16"/>
                <w:szCs w:val="16"/>
              </w:rPr>
              <w:t xml:space="preserve">and likely off-target </w:t>
            </w:r>
            <w:r w:rsidR="00A62E5C">
              <w:rPr>
                <w:rFonts w:ascii="Arial" w:hAnsi="Arial" w:cs="Arial"/>
                <w:sz w:val="16"/>
                <w:szCs w:val="16"/>
              </w:rPr>
              <w:t>(see</w:t>
            </w:r>
            <w:r w:rsidR="00140288">
              <w:rPr>
                <w:rFonts w:ascii="Arial" w:hAnsi="Arial" w:cs="Arial"/>
                <w:sz w:val="16"/>
                <w:szCs w:val="16"/>
              </w:rPr>
              <w:t xml:space="preserve"> Pxb+ cell in </w:t>
            </w:r>
            <w:r w:rsidR="00630929">
              <w:rPr>
                <w:rFonts w:ascii="Arial" w:hAnsi="Arial" w:cs="Arial"/>
                <w:sz w:val="16"/>
                <w:szCs w:val="16"/>
              </w:rPr>
              <w:t>top right corner</w:t>
            </w:r>
            <w:r w:rsidR="00140288">
              <w:rPr>
                <w:rFonts w:ascii="Arial" w:hAnsi="Arial" w:cs="Arial"/>
                <w:sz w:val="16"/>
                <w:szCs w:val="16"/>
              </w:rPr>
              <w:t xml:space="preserve"> of Fig. S1</w:t>
            </w:r>
            <w:r w:rsidR="00630929">
              <w:rPr>
                <w:rFonts w:ascii="Arial" w:hAnsi="Arial" w:cs="Arial"/>
                <w:sz w:val="16"/>
                <w:szCs w:val="16"/>
              </w:rPr>
              <w:t>D</w:t>
            </w:r>
            <w:r w:rsidR="00A2544F">
              <w:rPr>
                <w:rFonts w:ascii="Arial" w:hAnsi="Arial" w:cs="Arial"/>
                <w:sz w:val="16"/>
                <w:szCs w:val="16"/>
              </w:rPr>
              <w:t>-D'</w:t>
            </w:r>
            <w:r w:rsidR="009A5DDD">
              <w:rPr>
                <w:rFonts w:ascii="Arial" w:hAnsi="Arial" w:cs="Arial"/>
                <w:sz w:val="16"/>
                <w:szCs w:val="16"/>
              </w:rPr>
              <w:t>,</w:t>
            </w:r>
            <w:r w:rsidR="0052027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11456">
              <w:rPr>
                <w:rFonts w:ascii="Arial" w:hAnsi="Arial" w:cs="Arial"/>
                <w:sz w:val="16"/>
                <w:szCs w:val="16"/>
              </w:rPr>
              <w:t xml:space="preserve">smaller </w:t>
            </w:r>
            <w:r w:rsidR="0052027D">
              <w:rPr>
                <w:rFonts w:ascii="Arial" w:hAnsi="Arial" w:cs="Arial"/>
                <w:sz w:val="16"/>
                <w:szCs w:val="16"/>
              </w:rPr>
              <w:t>cells also express Dac</w:t>
            </w:r>
            <w:r w:rsidR="00A62E5C">
              <w:rPr>
                <w:rFonts w:ascii="Arial" w:hAnsi="Arial" w:cs="Arial"/>
                <w:sz w:val="16"/>
                <w:szCs w:val="16"/>
              </w:rPr>
              <w:t>)</w:t>
            </w:r>
            <w:r w:rsidRPr="00300F85">
              <w:rPr>
                <w:rFonts w:ascii="Arial" w:hAnsi="Arial" w:cs="Arial"/>
                <w:sz w:val="16"/>
                <w:szCs w:val="16"/>
              </w:rPr>
              <w:t>; these were not counted in lineage trace data</w:t>
            </w:r>
            <w:r w:rsidR="003D1FC8">
              <w:rPr>
                <w:rFonts w:ascii="Arial" w:hAnsi="Arial" w:cs="Arial"/>
                <w:sz w:val="16"/>
                <w:szCs w:val="16"/>
              </w:rPr>
              <w:t>. Crosses to lineage tracing lines also reduced intensity of reporter and so smaller numbers of cells were labeled/counted.</w:t>
            </w:r>
          </w:p>
        </w:tc>
        <w:tc>
          <w:tcPr>
            <w:tcW w:w="1975" w:type="dxa"/>
          </w:tcPr>
          <w:p w14:paraId="7E1C2CF1" w14:textId="34F99709" w:rsidR="00960A18" w:rsidRDefault="00CF0F16">
            <w:pPr>
              <w:rPr>
                <w:rFonts w:ascii="Arial" w:hAnsi="Arial" w:cs="Arial"/>
                <w:sz w:val="16"/>
                <w:szCs w:val="16"/>
              </w:rPr>
            </w:pPr>
            <w:r w:rsidRPr="00300F85">
              <w:rPr>
                <w:rFonts w:ascii="Arial" w:hAnsi="Arial" w:cs="Arial"/>
                <w:sz w:val="16"/>
                <w:szCs w:val="16"/>
              </w:rPr>
              <w:t>Posterior 1/3 of ventral Optix domain</w:t>
            </w:r>
            <w:r w:rsidR="007266E7" w:rsidRPr="00300F85">
              <w:rPr>
                <w:rFonts w:ascii="Arial" w:hAnsi="Arial" w:cs="Arial"/>
                <w:sz w:val="16"/>
                <w:szCs w:val="16"/>
              </w:rPr>
              <w:t>, more anterior than Dm4/12</w:t>
            </w:r>
            <w:r w:rsidR="005C3DE4">
              <w:rPr>
                <w:rFonts w:ascii="Arial" w:hAnsi="Arial" w:cs="Arial"/>
                <w:sz w:val="16"/>
                <w:szCs w:val="16"/>
              </w:rPr>
              <w:t xml:space="preserve"> (because Dm1 is not in the </w:t>
            </w:r>
            <w:r w:rsidR="00491EC0">
              <w:rPr>
                <w:rFonts w:ascii="Arial" w:hAnsi="Arial" w:cs="Arial"/>
                <w:sz w:val="16"/>
                <w:szCs w:val="16"/>
              </w:rPr>
              <w:t>D</w:t>
            </w:r>
            <w:r w:rsidR="005C3DE4">
              <w:rPr>
                <w:rFonts w:ascii="Arial" w:hAnsi="Arial" w:cs="Arial"/>
                <w:sz w:val="16"/>
                <w:szCs w:val="16"/>
              </w:rPr>
              <w:t xml:space="preserve">pp dataset, but Dm4 might be and Dm12 </w:t>
            </w:r>
            <w:r w:rsidR="00350CFF">
              <w:rPr>
                <w:rFonts w:ascii="Arial" w:hAnsi="Arial" w:cs="Arial"/>
                <w:sz w:val="16"/>
                <w:szCs w:val="16"/>
              </w:rPr>
              <w:t>is in the dataset</w:t>
            </w:r>
            <w:r w:rsidR="005C3DE4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C6541C9" w14:textId="77777777" w:rsidR="00817306" w:rsidRDefault="00817306">
            <w:pPr>
              <w:rPr>
                <w:rFonts w:ascii="Arial" w:hAnsi="Arial" w:cs="Arial"/>
                <w:sz w:val="16"/>
                <w:szCs w:val="16"/>
              </w:rPr>
            </w:pPr>
          </w:p>
          <w:p w14:paraId="721B45C5" w14:textId="50161D74" w:rsidR="00817306" w:rsidRPr="00300F85" w:rsidRDefault="0089523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drawing>
                <wp:inline distT="0" distB="0" distL="0" distR="0" wp14:anchorId="7B74D95B" wp14:editId="7398EE9A">
                  <wp:extent cx="877824" cy="886968"/>
                  <wp:effectExtent l="0" t="0" r="0" b="2540"/>
                  <wp:docPr id="1034698803" name="Picture 1" descr="A circular diagram with a green on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4698803" name="Picture 1" descr="A circular diagram with a green on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77824" cy="8869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465E" w:rsidRPr="00300F85" w14:paraId="0E44CC40" w14:textId="77777777" w:rsidTr="000A5A7A">
        <w:trPr>
          <w:trHeight w:val="245"/>
        </w:trPr>
        <w:tc>
          <w:tcPr>
            <w:tcW w:w="1484" w:type="dxa"/>
          </w:tcPr>
          <w:p w14:paraId="7AD2169F" w14:textId="47CE9D6A" w:rsidR="00960A18" w:rsidRPr="00300F85" w:rsidRDefault="00960A18">
            <w:pPr>
              <w:rPr>
                <w:rFonts w:ascii="Arial" w:hAnsi="Arial" w:cs="Arial"/>
                <w:sz w:val="16"/>
                <w:szCs w:val="16"/>
              </w:rPr>
            </w:pPr>
            <w:r w:rsidRPr="00300F85">
              <w:rPr>
                <w:rFonts w:ascii="Arial" w:hAnsi="Arial" w:cs="Arial"/>
                <w:sz w:val="16"/>
                <w:szCs w:val="16"/>
              </w:rPr>
              <w:t>Dm2 (800)</w:t>
            </w:r>
          </w:p>
        </w:tc>
        <w:tc>
          <w:tcPr>
            <w:tcW w:w="1778" w:type="dxa"/>
          </w:tcPr>
          <w:p w14:paraId="68BAD063" w14:textId="16316015" w:rsidR="00960A18" w:rsidRPr="00300F85" w:rsidRDefault="00A11FDF">
            <w:pPr>
              <w:rPr>
                <w:rFonts w:ascii="Arial" w:hAnsi="Arial" w:cs="Arial"/>
                <w:sz w:val="16"/>
                <w:szCs w:val="16"/>
              </w:rPr>
            </w:pPr>
            <w:r w:rsidRPr="00300F85">
              <w:rPr>
                <w:rFonts w:ascii="Arial" w:hAnsi="Arial" w:cs="Arial"/>
                <w:sz w:val="16"/>
                <w:szCs w:val="16"/>
              </w:rPr>
              <w:t>N/A (No LexA line)</w:t>
            </w:r>
          </w:p>
        </w:tc>
        <w:tc>
          <w:tcPr>
            <w:tcW w:w="1550" w:type="dxa"/>
          </w:tcPr>
          <w:p w14:paraId="61D96544" w14:textId="0E5B2F93" w:rsidR="00960A18" w:rsidRPr="00300F85" w:rsidRDefault="008021C3">
            <w:pPr>
              <w:rPr>
                <w:rFonts w:ascii="Arial" w:hAnsi="Arial" w:cs="Arial"/>
                <w:sz w:val="16"/>
                <w:szCs w:val="16"/>
              </w:rPr>
            </w:pPr>
            <w:r w:rsidRPr="00300F85">
              <w:rPr>
                <w:rFonts w:ascii="Arial" w:hAnsi="Arial" w:cs="Arial"/>
                <w:sz w:val="16"/>
                <w:szCs w:val="16"/>
              </w:rPr>
              <w:t>Pxb</w:t>
            </w:r>
            <w:r w:rsidR="002A3946">
              <w:rPr>
                <w:rFonts w:ascii="Arial" w:hAnsi="Arial" w:cs="Arial"/>
                <w:sz w:val="16"/>
                <w:szCs w:val="16"/>
              </w:rPr>
              <w:t>+</w:t>
            </w:r>
            <w:r w:rsidRPr="00300F8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DE571C" w:rsidRPr="00300F85">
              <w:rPr>
                <w:rFonts w:ascii="Arial" w:hAnsi="Arial" w:cs="Arial"/>
                <w:sz w:val="16"/>
                <w:szCs w:val="16"/>
              </w:rPr>
              <w:t>Optix</w:t>
            </w:r>
            <w:r w:rsidR="00DE571C">
              <w:rPr>
                <w:rFonts w:ascii="Arial" w:hAnsi="Arial" w:cs="Arial"/>
                <w:sz w:val="16"/>
                <w:szCs w:val="16"/>
              </w:rPr>
              <w:t xml:space="preserve">+, </w:t>
            </w:r>
            <w:r w:rsidR="00706B23">
              <w:rPr>
                <w:rFonts w:ascii="Arial" w:hAnsi="Arial" w:cs="Arial"/>
                <w:sz w:val="16"/>
                <w:szCs w:val="16"/>
              </w:rPr>
              <w:t xml:space="preserve">low Dpp+, </w:t>
            </w:r>
            <w:r w:rsidR="00A531DA">
              <w:rPr>
                <w:rFonts w:ascii="Arial" w:hAnsi="Arial" w:cs="Arial"/>
                <w:sz w:val="16"/>
                <w:szCs w:val="16"/>
              </w:rPr>
              <w:t xml:space="preserve">Hh+, </w:t>
            </w:r>
            <w:r w:rsidRPr="00300F85">
              <w:rPr>
                <w:rFonts w:ascii="Arial" w:hAnsi="Arial" w:cs="Arial"/>
                <w:sz w:val="16"/>
                <w:szCs w:val="16"/>
              </w:rPr>
              <w:t>vOpti</w:t>
            </w:r>
            <w:r w:rsidR="002A3946">
              <w:rPr>
                <w:rFonts w:ascii="Arial" w:hAnsi="Arial" w:cs="Arial"/>
                <w:sz w:val="16"/>
                <w:szCs w:val="16"/>
              </w:rPr>
              <w:t>x+,</w:t>
            </w:r>
            <w:r w:rsidRPr="00300F8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3609D">
              <w:rPr>
                <w:rFonts w:ascii="Arial" w:hAnsi="Arial" w:cs="Arial"/>
                <w:sz w:val="16"/>
                <w:szCs w:val="16"/>
              </w:rPr>
              <w:t xml:space="preserve">low </w:t>
            </w:r>
            <w:r w:rsidRPr="00300F85">
              <w:rPr>
                <w:rFonts w:ascii="Arial" w:hAnsi="Arial" w:cs="Arial"/>
                <w:sz w:val="16"/>
                <w:szCs w:val="16"/>
              </w:rPr>
              <w:t>dOptix</w:t>
            </w:r>
            <w:r w:rsidR="002A3946">
              <w:rPr>
                <w:rFonts w:ascii="Arial" w:hAnsi="Arial" w:cs="Arial"/>
                <w:sz w:val="16"/>
                <w:szCs w:val="16"/>
              </w:rPr>
              <w:t>+</w:t>
            </w:r>
            <w:r w:rsidRPr="00300F85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13609D">
              <w:rPr>
                <w:rFonts w:ascii="Arial" w:hAnsi="Arial" w:cs="Arial"/>
                <w:sz w:val="16"/>
                <w:szCs w:val="16"/>
              </w:rPr>
              <w:t>see Notes</w:t>
            </w:r>
            <w:r w:rsidRPr="00300F8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372" w:type="dxa"/>
          </w:tcPr>
          <w:p w14:paraId="6C0ED2D8" w14:textId="0D129181" w:rsidR="00960A18" w:rsidRPr="00300F85" w:rsidRDefault="00A80334">
            <w:pPr>
              <w:rPr>
                <w:rFonts w:ascii="Arial" w:hAnsi="Arial" w:cs="Arial"/>
                <w:sz w:val="16"/>
                <w:szCs w:val="16"/>
              </w:rPr>
            </w:pPr>
            <w:r w:rsidRPr="00300F8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31" w:type="dxa"/>
          </w:tcPr>
          <w:p w14:paraId="0FBB8CF3" w14:textId="25BF3F4B" w:rsidR="00960A18" w:rsidRPr="00300F85" w:rsidRDefault="00106B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cRNAseq data showed robust</w:t>
            </w:r>
            <w:r w:rsidR="00833689">
              <w:rPr>
                <w:rFonts w:ascii="Arial" w:hAnsi="Arial" w:cs="Arial"/>
                <w:sz w:val="16"/>
                <w:szCs w:val="16"/>
              </w:rPr>
              <w:t xml:space="preserve"> numbers of Dm2s in</w:t>
            </w:r>
            <w:r>
              <w:rPr>
                <w:rFonts w:ascii="Arial" w:hAnsi="Arial" w:cs="Arial"/>
                <w:sz w:val="16"/>
                <w:szCs w:val="16"/>
              </w:rPr>
              <w:t xml:space="preserve"> Pxb, Optix, Hh and vOptix</w:t>
            </w:r>
            <w:r w:rsidR="00833689">
              <w:rPr>
                <w:rFonts w:ascii="Arial" w:hAnsi="Arial" w:cs="Arial"/>
                <w:sz w:val="16"/>
                <w:szCs w:val="16"/>
              </w:rPr>
              <w:t xml:space="preserve"> datasets</w:t>
            </w:r>
            <w:r>
              <w:rPr>
                <w:rFonts w:ascii="Arial" w:hAnsi="Arial" w:cs="Arial"/>
                <w:sz w:val="16"/>
                <w:szCs w:val="16"/>
              </w:rPr>
              <w:t xml:space="preserve">, but little to no Dpp/dOptix. However, </w:t>
            </w:r>
            <w:r w:rsidR="0013609D">
              <w:rPr>
                <w:rFonts w:ascii="Arial" w:hAnsi="Arial" w:cs="Arial"/>
                <w:sz w:val="16"/>
                <w:szCs w:val="16"/>
              </w:rPr>
              <w:t>in both dOptix and Dpp lines (Fig. S2), a large number of Im12 cells form a trajectory connected to the Dm2 cells: many Dm2 cells were probably annotated as immature neurons cluster 12.</w:t>
            </w:r>
          </w:p>
        </w:tc>
        <w:tc>
          <w:tcPr>
            <w:tcW w:w="1975" w:type="dxa"/>
          </w:tcPr>
          <w:p w14:paraId="5A84B0F7" w14:textId="2216B342" w:rsidR="00960A18" w:rsidRDefault="009063F4">
            <w:pPr>
              <w:rPr>
                <w:rFonts w:ascii="Arial" w:hAnsi="Arial" w:cs="Arial"/>
                <w:sz w:val="16"/>
                <w:szCs w:val="16"/>
              </w:rPr>
            </w:pPr>
            <w:r w:rsidRPr="00300F85">
              <w:rPr>
                <w:rFonts w:ascii="Arial" w:hAnsi="Arial" w:cs="Arial"/>
                <w:sz w:val="16"/>
                <w:szCs w:val="16"/>
              </w:rPr>
              <w:t xml:space="preserve">Entire OPC </w:t>
            </w:r>
          </w:p>
          <w:p w14:paraId="291B1015" w14:textId="4BC36979" w:rsidR="00507594" w:rsidRPr="00300F85" w:rsidRDefault="00CC693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drawing>
                <wp:inline distT="0" distB="0" distL="0" distR="0" wp14:anchorId="22B21C4D" wp14:editId="5DF5338C">
                  <wp:extent cx="912802" cy="886968"/>
                  <wp:effectExtent l="0" t="0" r="1905" b="2540"/>
                  <wp:docPr id="439228795" name="Picture 2" descr="A green circle with white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9228795" name="Picture 2" descr="A green circle with white lines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2802" cy="8869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465E" w:rsidRPr="002C434C" w14:paraId="04C80F96" w14:textId="77777777" w:rsidTr="000A5A7A">
        <w:trPr>
          <w:trHeight w:val="259"/>
        </w:trPr>
        <w:tc>
          <w:tcPr>
            <w:tcW w:w="1484" w:type="dxa"/>
          </w:tcPr>
          <w:p w14:paraId="005C65D5" w14:textId="67055969" w:rsidR="00960A18" w:rsidRPr="00300F85" w:rsidRDefault="00960A18">
            <w:pPr>
              <w:rPr>
                <w:rFonts w:ascii="Arial" w:hAnsi="Arial" w:cs="Arial"/>
                <w:sz w:val="16"/>
                <w:szCs w:val="16"/>
              </w:rPr>
            </w:pPr>
            <w:r w:rsidRPr="00300F85">
              <w:rPr>
                <w:rFonts w:ascii="Arial" w:hAnsi="Arial" w:cs="Arial"/>
                <w:sz w:val="16"/>
                <w:szCs w:val="16"/>
              </w:rPr>
              <w:t>Dm3</w:t>
            </w:r>
            <w:r w:rsidR="00A80334" w:rsidRPr="00300F85">
              <w:rPr>
                <w:rFonts w:ascii="Arial" w:hAnsi="Arial" w:cs="Arial"/>
                <w:sz w:val="16"/>
                <w:szCs w:val="16"/>
              </w:rPr>
              <w:t>a</w:t>
            </w:r>
            <w:r w:rsidRPr="00300F85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363E1C">
              <w:rPr>
                <w:rFonts w:ascii="Arial" w:hAnsi="Arial" w:cs="Arial"/>
                <w:sz w:val="16"/>
                <w:szCs w:val="16"/>
              </w:rPr>
              <w:t xml:space="preserve">cell </w:t>
            </w:r>
            <w:r w:rsidR="00DD26FB">
              <w:rPr>
                <w:rFonts w:ascii="Arial" w:hAnsi="Arial" w:cs="Arial"/>
                <w:sz w:val="16"/>
                <w:szCs w:val="16"/>
              </w:rPr>
              <w:t>number</w:t>
            </w:r>
            <w:r w:rsidR="00363E1C">
              <w:rPr>
                <w:rFonts w:ascii="Arial" w:hAnsi="Arial" w:cs="Arial"/>
                <w:sz w:val="16"/>
                <w:szCs w:val="16"/>
              </w:rPr>
              <w:t xml:space="preserve"> unknown</w:t>
            </w:r>
            <w:r w:rsidRPr="00300F8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78" w:type="dxa"/>
          </w:tcPr>
          <w:p w14:paraId="73BB40CB" w14:textId="1FA22B22" w:rsidR="00960A18" w:rsidRPr="00300F85" w:rsidRDefault="00F5396C">
            <w:pPr>
              <w:rPr>
                <w:rFonts w:ascii="Arial" w:hAnsi="Arial" w:cs="Arial"/>
                <w:sz w:val="16"/>
                <w:szCs w:val="16"/>
              </w:rPr>
            </w:pPr>
            <w:r w:rsidRPr="00300F85">
              <w:rPr>
                <w:rFonts w:ascii="Arial" w:hAnsi="Arial" w:cs="Arial"/>
                <w:sz w:val="16"/>
                <w:szCs w:val="16"/>
              </w:rPr>
              <w:t xml:space="preserve">Pxb+, </w:t>
            </w:r>
            <w:r w:rsidR="00A80334" w:rsidRPr="00300F85">
              <w:rPr>
                <w:rFonts w:ascii="Arial" w:hAnsi="Arial" w:cs="Arial"/>
                <w:sz w:val="16"/>
                <w:szCs w:val="16"/>
              </w:rPr>
              <w:t>Optix+, Hh+</w:t>
            </w:r>
            <w:r w:rsidR="00451289">
              <w:rPr>
                <w:rFonts w:ascii="Arial" w:hAnsi="Arial" w:cs="Arial"/>
                <w:sz w:val="16"/>
                <w:szCs w:val="16"/>
              </w:rPr>
              <w:t xml:space="preserve"> (labels all Dm3 neurons)</w:t>
            </w:r>
          </w:p>
        </w:tc>
        <w:tc>
          <w:tcPr>
            <w:tcW w:w="1550" w:type="dxa"/>
          </w:tcPr>
          <w:p w14:paraId="5F73EF92" w14:textId="4565C616" w:rsidR="00960A18" w:rsidRDefault="00C0207E">
            <w:pPr>
              <w:rPr>
                <w:rFonts w:ascii="Arial" w:hAnsi="Arial" w:cs="Arial"/>
                <w:sz w:val="16"/>
                <w:szCs w:val="16"/>
              </w:rPr>
            </w:pPr>
            <w:r w:rsidRPr="00300F85">
              <w:rPr>
                <w:rFonts w:ascii="Arial" w:hAnsi="Arial" w:cs="Arial"/>
                <w:sz w:val="16"/>
                <w:szCs w:val="16"/>
              </w:rPr>
              <w:t xml:space="preserve">Optix+, Hh+, </w:t>
            </w:r>
            <w:r w:rsidR="00313327" w:rsidRPr="00300F85">
              <w:rPr>
                <w:rFonts w:ascii="Arial" w:hAnsi="Arial" w:cs="Arial"/>
                <w:sz w:val="16"/>
                <w:szCs w:val="16"/>
              </w:rPr>
              <w:t>vOptix+</w:t>
            </w:r>
          </w:p>
          <w:p w14:paraId="7BD5C065" w14:textId="77777777" w:rsidR="001C6B9E" w:rsidRDefault="001C6B9E">
            <w:pPr>
              <w:rPr>
                <w:rFonts w:ascii="Arial" w:hAnsi="Arial" w:cs="Arial"/>
                <w:sz w:val="16"/>
                <w:szCs w:val="16"/>
              </w:rPr>
            </w:pPr>
          </w:p>
          <w:p w14:paraId="4F905B99" w14:textId="2D2080C3" w:rsidR="001C6B9E" w:rsidRDefault="001C6B9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FigS2: Dm3a forms a trajectory with Im11 in the </w:t>
            </w:r>
            <w:r w:rsidR="005C4D1C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xb library, Dm3b forms a trajectory with Im11 in the </w:t>
            </w:r>
            <w:r w:rsidR="005C4D1C">
              <w:rPr>
                <w:rFonts w:ascii="Arial" w:hAnsi="Arial" w:cs="Arial"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>pp libraries and the dOptix 1 library.</w:t>
            </w:r>
          </w:p>
          <w:p w14:paraId="38B96D0F" w14:textId="77777777" w:rsidR="001C6B9E" w:rsidRDefault="001C6B9E">
            <w:pPr>
              <w:rPr>
                <w:rFonts w:ascii="Arial" w:hAnsi="Arial" w:cs="Arial"/>
                <w:sz w:val="16"/>
                <w:szCs w:val="16"/>
              </w:rPr>
            </w:pPr>
          </w:p>
          <w:p w14:paraId="71B19039" w14:textId="242E79C0" w:rsidR="001C6B9E" w:rsidRPr="00300F85" w:rsidRDefault="001C6B9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t is </w:t>
            </w:r>
            <w:r w:rsidR="00F6200D">
              <w:rPr>
                <w:rFonts w:ascii="Arial" w:hAnsi="Arial" w:cs="Arial"/>
                <w:sz w:val="16"/>
                <w:szCs w:val="16"/>
              </w:rPr>
              <w:t xml:space="preserve">therefore </w:t>
            </w:r>
            <w:r>
              <w:rPr>
                <w:rFonts w:ascii="Arial" w:hAnsi="Arial" w:cs="Arial"/>
                <w:sz w:val="16"/>
                <w:szCs w:val="16"/>
              </w:rPr>
              <w:t xml:space="preserve">likely that </w:t>
            </w:r>
            <w:r w:rsidR="003B547E">
              <w:rPr>
                <w:rFonts w:ascii="Arial" w:hAnsi="Arial" w:cs="Arial"/>
                <w:sz w:val="16"/>
                <w:szCs w:val="16"/>
              </w:rPr>
              <w:t>Dm3a/b cells are</w:t>
            </w:r>
            <w:r w:rsidR="00082D85">
              <w:rPr>
                <w:rFonts w:ascii="Arial" w:hAnsi="Arial" w:cs="Arial"/>
                <w:sz w:val="16"/>
                <w:szCs w:val="16"/>
              </w:rPr>
              <w:t xml:space="preserve"> mostly </w:t>
            </w:r>
            <w:r w:rsidR="003B547E">
              <w:rPr>
                <w:rFonts w:ascii="Arial" w:hAnsi="Arial" w:cs="Arial"/>
                <w:sz w:val="16"/>
                <w:szCs w:val="16"/>
              </w:rPr>
              <w:t xml:space="preserve">annotated as Im11 in </w:t>
            </w:r>
            <w:r w:rsidR="00082D85">
              <w:rPr>
                <w:rFonts w:ascii="Arial" w:hAnsi="Arial" w:cs="Arial"/>
                <w:sz w:val="16"/>
                <w:szCs w:val="16"/>
              </w:rPr>
              <w:t xml:space="preserve">the </w:t>
            </w:r>
            <w:r w:rsidR="005C4D1C">
              <w:rPr>
                <w:rFonts w:ascii="Arial" w:hAnsi="Arial" w:cs="Arial"/>
                <w:sz w:val="16"/>
                <w:szCs w:val="16"/>
              </w:rPr>
              <w:t>P</w:t>
            </w:r>
            <w:r w:rsidR="00082D85">
              <w:rPr>
                <w:rFonts w:ascii="Arial" w:hAnsi="Arial" w:cs="Arial"/>
                <w:sz w:val="16"/>
                <w:szCs w:val="16"/>
              </w:rPr>
              <w:t xml:space="preserve">xb, </w:t>
            </w:r>
            <w:r w:rsidR="005C4D1C">
              <w:rPr>
                <w:rFonts w:ascii="Arial" w:hAnsi="Arial" w:cs="Arial"/>
                <w:sz w:val="16"/>
                <w:szCs w:val="16"/>
              </w:rPr>
              <w:t>D</w:t>
            </w:r>
            <w:r w:rsidR="00F6200D">
              <w:rPr>
                <w:rFonts w:ascii="Arial" w:hAnsi="Arial" w:cs="Arial"/>
                <w:sz w:val="16"/>
                <w:szCs w:val="16"/>
              </w:rPr>
              <w:t>pp and dOptix datasets.</w:t>
            </w:r>
          </w:p>
        </w:tc>
        <w:tc>
          <w:tcPr>
            <w:tcW w:w="2372" w:type="dxa"/>
          </w:tcPr>
          <w:p w14:paraId="43F6D943" w14:textId="0AE0446B" w:rsidR="00960A18" w:rsidRPr="00300F85" w:rsidRDefault="006A718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31" w:type="dxa"/>
          </w:tcPr>
          <w:p w14:paraId="13BECF28" w14:textId="36DDAE44" w:rsidR="00960A18" w:rsidRDefault="0048430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ct&gt;&gt;lacZ </w:t>
            </w:r>
            <w:r>
              <w:rPr>
                <w:rFonts w:ascii="Arial" w:hAnsi="Arial" w:cs="Arial"/>
                <w:sz w:val="16"/>
                <w:szCs w:val="16"/>
              </w:rPr>
              <w:t>l</w:t>
            </w:r>
            <w:r w:rsidR="002B41E5" w:rsidRPr="00300F85">
              <w:rPr>
                <w:rFonts w:ascii="Arial" w:hAnsi="Arial" w:cs="Arial"/>
                <w:sz w:val="16"/>
                <w:szCs w:val="16"/>
              </w:rPr>
              <w:t>ineage trace unable to distinguish between Dm3a/b</w:t>
            </w:r>
            <w:r w:rsidR="00FC6382">
              <w:rPr>
                <w:rFonts w:ascii="Arial" w:hAnsi="Arial" w:cs="Arial"/>
                <w:sz w:val="16"/>
                <w:szCs w:val="16"/>
              </w:rPr>
              <w:t>, some R20D11 labeling likely to be off target (</w:t>
            </w:r>
            <w:r w:rsidR="00B57789">
              <w:rPr>
                <w:rFonts w:ascii="Arial" w:hAnsi="Arial" w:cs="Arial"/>
                <w:sz w:val="16"/>
                <w:szCs w:val="16"/>
              </w:rPr>
              <w:t xml:space="preserve">e.g. </w:t>
            </w:r>
            <w:r w:rsidR="00FC6382">
              <w:rPr>
                <w:rFonts w:ascii="Arial" w:hAnsi="Arial" w:cs="Arial"/>
                <w:sz w:val="16"/>
                <w:szCs w:val="16"/>
              </w:rPr>
              <w:t xml:space="preserve">some </w:t>
            </w:r>
            <w:r w:rsidR="00522C56">
              <w:rPr>
                <w:rFonts w:ascii="Arial" w:hAnsi="Arial" w:cs="Arial"/>
                <w:sz w:val="16"/>
                <w:szCs w:val="16"/>
              </w:rPr>
              <w:t xml:space="preserve">“Dm3” </w:t>
            </w:r>
            <w:r w:rsidR="00FC6382">
              <w:rPr>
                <w:rFonts w:ascii="Arial" w:hAnsi="Arial" w:cs="Arial"/>
                <w:sz w:val="16"/>
                <w:szCs w:val="16"/>
              </w:rPr>
              <w:t xml:space="preserve">cells </w:t>
            </w:r>
            <w:r w:rsidR="009406EE">
              <w:rPr>
                <w:rFonts w:ascii="Arial" w:hAnsi="Arial" w:cs="Arial"/>
                <w:sz w:val="16"/>
                <w:szCs w:val="16"/>
              </w:rPr>
              <w:t xml:space="preserve">inappropriately </w:t>
            </w:r>
            <w:r w:rsidR="00FC6382">
              <w:rPr>
                <w:rFonts w:ascii="Arial" w:hAnsi="Arial" w:cs="Arial"/>
                <w:sz w:val="16"/>
                <w:szCs w:val="16"/>
              </w:rPr>
              <w:t>express Dll)</w:t>
            </w:r>
            <w:r w:rsidR="00B144A1">
              <w:rPr>
                <w:rFonts w:ascii="Arial" w:hAnsi="Arial" w:cs="Arial"/>
                <w:sz w:val="16"/>
                <w:szCs w:val="16"/>
              </w:rPr>
              <w:t>.</w:t>
            </w:r>
            <w:r w:rsidR="00863BB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0B2EA9A4" w14:textId="77777777" w:rsidR="00F6200D" w:rsidRDefault="00F6200D">
            <w:pPr>
              <w:rPr>
                <w:rFonts w:ascii="Arial" w:hAnsi="Arial" w:cs="Arial"/>
                <w:sz w:val="16"/>
                <w:szCs w:val="16"/>
              </w:rPr>
            </w:pPr>
          </w:p>
          <w:p w14:paraId="6941B486" w14:textId="6A246CD6" w:rsidR="00F159E3" w:rsidRDefault="00F6200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he production of Dm3a/b in </w:t>
            </w:r>
            <w:r w:rsidR="005C4D1C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xb, dOptix and </w:t>
            </w:r>
            <w:r w:rsidR="005C4D1C">
              <w:rPr>
                <w:rFonts w:ascii="Arial" w:hAnsi="Arial" w:cs="Arial"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>pp domains is not certain</w:t>
            </w:r>
            <w:r w:rsidR="005C4D1C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4DC87443" w14:textId="77777777" w:rsidR="00F159E3" w:rsidRDefault="00F159E3">
            <w:pPr>
              <w:rPr>
                <w:rFonts w:ascii="Arial" w:hAnsi="Arial" w:cs="Arial"/>
                <w:sz w:val="16"/>
                <w:szCs w:val="16"/>
              </w:rPr>
            </w:pPr>
          </w:p>
          <w:p w14:paraId="6FF9B13C" w14:textId="12702BC8" w:rsidR="00F6200D" w:rsidRPr="00300F85" w:rsidRDefault="00F159E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Because Dm3a is more clearly found in the </w:t>
            </w:r>
            <w:r w:rsidR="005C4D1C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xb dataset and Dm3b in the dpp dataset, we hypothesize that </w:t>
            </w:r>
            <w:r w:rsidR="00C3403F">
              <w:rPr>
                <w:rFonts w:ascii="Arial" w:hAnsi="Arial" w:cs="Arial"/>
                <w:sz w:val="16"/>
                <w:szCs w:val="16"/>
              </w:rPr>
              <w:t>Dm3a is produced more anteriorly and Dm3b more posteriorly.</w:t>
            </w:r>
          </w:p>
        </w:tc>
        <w:tc>
          <w:tcPr>
            <w:tcW w:w="1975" w:type="dxa"/>
          </w:tcPr>
          <w:p w14:paraId="22397F90" w14:textId="2DAECBBE" w:rsidR="00960A18" w:rsidRDefault="002E065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</w:t>
            </w:r>
            <w:r w:rsidR="002132FD" w:rsidRPr="00300F85">
              <w:rPr>
                <w:rFonts w:ascii="Arial" w:hAnsi="Arial" w:cs="Arial"/>
                <w:sz w:val="16"/>
                <w:szCs w:val="16"/>
              </w:rPr>
              <w:t>Optix</w:t>
            </w:r>
            <w:r w:rsidR="002F553B">
              <w:rPr>
                <w:rFonts w:ascii="Arial" w:hAnsi="Arial" w:cs="Arial"/>
                <w:sz w:val="16"/>
                <w:szCs w:val="16"/>
              </w:rPr>
              <w:t>, possibly dOptix</w:t>
            </w:r>
            <w:r w:rsidR="00A25758">
              <w:rPr>
                <w:rFonts w:ascii="Arial" w:hAnsi="Arial" w:cs="Arial"/>
                <w:sz w:val="16"/>
                <w:szCs w:val="16"/>
              </w:rPr>
              <w:t>/Pxb</w:t>
            </w:r>
            <w:r>
              <w:rPr>
                <w:rFonts w:ascii="Arial" w:hAnsi="Arial" w:cs="Arial"/>
                <w:sz w:val="16"/>
                <w:szCs w:val="16"/>
              </w:rPr>
              <w:t>/Dpp</w:t>
            </w:r>
          </w:p>
          <w:p w14:paraId="231B9602" w14:textId="77777777" w:rsidR="00036FDE" w:rsidRDefault="00036FDE">
            <w:pPr>
              <w:rPr>
                <w:rFonts w:ascii="Arial" w:hAnsi="Arial" w:cs="Arial"/>
                <w:sz w:val="16"/>
                <w:szCs w:val="16"/>
              </w:rPr>
            </w:pPr>
          </w:p>
          <w:p w14:paraId="59113917" w14:textId="23D1A074" w:rsidR="00036FDE" w:rsidRPr="00300F85" w:rsidRDefault="008F2EE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drawing>
                <wp:inline distT="0" distB="0" distL="0" distR="0" wp14:anchorId="3C054C18" wp14:editId="358A2D96">
                  <wp:extent cx="905163" cy="886968"/>
                  <wp:effectExtent l="0" t="0" r="0" b="2540"/>
                  <wp:docPr id="590022886" name="Picture 3" descr="A green circle with white and grey ba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0022886" name="Picture 3" descr="A green circle with white and grey bars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905163" cy="8869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465E" w:rsidRPr="00300F85" w14:paraId="35613153" w14:textId="77777777" w:rsidTr="000A5A7A">
        <w:trPr>
          <w:trHeight w:val="259"/>
        </w:trPr>
        <w:tc>
          <w:tcPr>
            <w:tcW w:w="1484" w:type="dxa"/>
          </w:tcPr>
          <w:p w14:paraId="28D8E029" w14:textId="717AA19E" w:rsidR="00A80334" w:rsidRPr="00300F85" w:rsidRDefault="00A80334">
            <w:pPr>
              <w:rPr>
                <w:rFonts w:ascii="Arial" w:hAnsi="Arial" w:cs="Arial"/>
                <w:sz w:val="16"/>
                <w:szCs w:val="16"/>
              </w:rPr>
            </w:pPr>
            <w:r w:rsidRPr="00300F85">
              <w:rPr>
                <w:rFonts w:ascii="Arial" w:hAnsi="Arial" w:cs="Arial"/>
                <w:sz w:val="16"/>
                <w:szCs w:val="16"/>
              </w:rPr>
              <w:t>Dm3b (</w:t>
            </w:r>
            <w:r w:rsidR="00363E1C">
              <w:rPr>
                <w:rFonts w:ascii="Arial" w:hAnsi="Arial" w:cs="Arial"/>
                <w:sz w:val="16"/>
                <w:szCs w:val="16"/>
              </w:rPr>
              <w:t>cell number unknown</w:t>
            </w:r>
            <w:r w:rsidRPr="00300F8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78" w:type="dxa"/>
          </w:tcPr>
          <w:p w14:paraId="231C427D" w14:textId="639FC379" w:rsidR="00A80334" w:rsidRPr="00300F85" w:rsidRDefault="002B41E5">
            <w:pPr>
              <w:rPr>
                <w:rFonts w:ascii="Arial" w:hAnsi="Arial" w:cs="Arial"/>
                <w:sz w:val="16"/>
                <w:szCs w:val="16"/>
              </w:rPr>
            </w:pPr>
            <w:r w:rsidRPr="00300F85">
              <w:rPr>
                <w:rFonts w:ascii="Arial" w:hAnsi="Arial" w:cs="Arial"/>
                <w:sz w:val="16"/>
                <w:szCs w:val="16"/>
              </w:rPr>
              <w:t>Pxb+, Optix+, Hh+</w:t>
            </w:r>
            <w:r w:rsidR="00451289">
              <w:rPr>
                <w:rFonts w:ascii="Arial" w:hAnsi="Arial" w:cs="Arial"/>
                <w:sz w:val="16"/>
                <w:szCs w:val="16"/>
              </w:rPr>
              <w:t xml:space="preserve"> (labels all Dm3 neurons)</w:t>
            </w:r>
          </w:p>
        </w:tc>
        <w:tc>
          <w:tcPr>
            <w:tcW w:w="1550" w:type="dxa"/>
          </w:tcPr>
          <w:p w14:paraId="27D2BF35" w14:textId="00C5529C" w:rsidR="00F159E3" w:rsidRDefault="002132FD" w:rsidP="00F159E3">
            <w:pPr>
              <w:rPr>
                <w:rFonts w:ascii="Arial" w:hAnsi="Arial" w:cs="Arial"/>
                <w:sz w:val="16"/>
                <w:szCs w:val="16"/>
              </w:rPr>
            </w:pPr>
            <w:r w:rsidRPr="00300F85">
              <w:rPr>
                <w:rFonts w:ascii="Arial" w:hAnsi="Arial" w:cs="Arial"/>
                <w:sz w:val="16"/>
                <w:szCs w:val="16"/>
              </w:rPr>
              <w:t>Optix+,</w:t>
            </w:r>
            <w:r w:rsidR="00F55BC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00F85">
              <w:rPr>
                <w:rFonts w:ascii="Arial" w:hAnsi="Arial" w:cs="Arial"/>
                <w:sz w:val="16"/>
                <w:szCs w:val="16"/>
              </w:rPr>
              <w:t>Hh+, vOptix+</w:t>
            </w:r>
          </w:p>
          <w:p w14:paraId="5AFE0C56" w14:textId="77777777" w:rsidR="00F159E3" w:rsidRDefault="00F159E3" w:rsidP="00F159E3">
            <w:pPr>
              <w:rPr>
                <w:rFonts w:ascii="Arial" w:hAnsi="Arial" w:cs="Arial"/>
                <w:sz w:val="16"/>
                <w:szCs w:val="16"/>
              </w:rPr>
            </w:pPr>
          </w:p>
          <w:p w14:paraId="5F2C2AA6" w14:textId="4A99F296" w:rsidR="00F159E3" w:rsidRDefault="00F159E3" w:rsidP="00F159E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FigS2: Dm3a forms a trajectory with Im11 in the </w:t>
            </w:r>
            <w:r w:rsidR="002A5808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xb library, Dm3b forms a trajectory with Im11 in the </w:t>
            </w:r>
            <w:r w:rsidR="002A5808">
              <w:rPr>
                <w:rFonts w:ascii="Arial" w:hAnsi="Arial" w:cs="Arial"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 xml:space="preserve">pp libraries and </w:t>
            </w:r>
            <w:r>
              <w:rPr>
                <w:rFonts w:ascii="Arial" w:hAnsi="Arial" w:cs="Arial"/>
                <w:sz w:val="16"/>
                <w:szCs w:val="16"/>
              </w:rPr>
              <w:lastRenderedPageBreak/>
              <w:t>the dOptix 1 library.</w:t>
            </w:r>
          </w:p>
          <w:p w14:paraId="3C6D1DF0" w14:textId="77777777" w:rsidR="00F159E3" w:rsidRDefault="00F159E3" w:rsidP="00F159E3">
            <w:pPr>
              <w:rPr>
                <w:rFonts w:ascii="Arial" w:hAnsi="Arial" w:cs="Arial"/>
                <w:sz w:val="16"/>
                <w:szCs w:val="16"/>
              </w:rPr>
            </w:pPr>
          </w:p>
          <w:p w14:paraId="0E2F74BA" w14:textId="1F3FD300" w:rsidR="00A80334" w:rsidRPr="00300F85" w:rsidRDefault="00F159E3" w:rsidP="00F159E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t is therefore likely that Dm3a/b cells are mostly annotated as Im11 in the </w:t>
            </w:r>
            <w:r w:rsidR="002A5808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xb, </w:t>
            </w:r>
            <w:r w:rsidR="002A5808">
              <w:rPr>
                <w:rFonts w:ascii="Arial" w:hAnsi="Arial" w:cs="Arial"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>pp and dOptix datasets.</w:t>
            </w:r>
          </w:p>
        </w:tc>
        <w:tc>
          <w:tcPr>
            <w:tcW w:w="2372" w:type="dxa"/>
          </w:tcPr>
          <w:p w14:paraId="4D9DC9B4" w14:textId="58AD71D8" w:rsidR="00A80334" w:rsidRPr="00300F85" w:rsidRDefault="006A718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-</w:t>
            </w:r>
          </w:p>
        </w:tc>
        <w:tc>
          <w:tcPr>
            <w:tcW w:w="1631" w:type="dxa"/>
          </w:tcPr>
          <w:p w14:paraId="345409DD" w14:textId="77777777" w:rsidR="00F159E3" w:rsidRDefault="004F55F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ct&gt;&gt;LacZ </w:t>
            </w:r>
            <w:r>
              <w:rPr>
                <w:rFonts w:ascii="Arial" w:hAnsi="Arial" w:cs="Arial"/>
                <w:sz w:val="16"/>
                <w:szCs w:val="16"/>
              </w:rPr>
              <w:t>l</w:t>
            </w:r>
            <w:r w:rsidR="002B41E5" w:rsidRPr="00300F85">
              <w:rPr>
                <w:rFonts w:ascii="Arial" w:hAnsi="Arial" w:cs="Arial"/>
                <w:sz w:val="16"/>
                <w:szCs w:val="16"/>
              </w:rPr>
              <w:t>ineage trace unable to distinguish between Dm3a/b</w:t>
            </w:r>
            <w:r w:rsidR="00FC6382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7D2437">
              <w:rPr>
                <w:rFonts w:ascii="Arial" w:hAnsi="Arial" w:cs="Arial"/>
                <w:sz w:val="16"/>
                <w:szCs w:val="16"/>
              </w:rPr>
              <w:t xml:space="preserve">some </w:t>
            </w:r>
            <w:r w:rsidR="00FC6382">
              <w:rPr>
                <w:rFonts w:ascii="Arial" w:hAnsi="Arial" w:cs="Arial"/>
                <w:sz w:val="16"/>
                <w:szCs w:val="16"/>
              </w:rPr>
              <w:t>R20D11 labeling likely to be off target (</w:t>
            </w:r>
            <w:r w:rsidR="00B57789">
              <w:rPr>
                <w:rFonts w:ascii="Arial" w:hAnsi="Arial" w:cs="Arial"/>
                <w:sz w:val="16"/>
                <w:szCs w:val="16"/>
              </w:rPr>
              <w:t xml:space="preserve">e.g. </w:t>
            </w:r>
            <w:r w:rsidR="00FC6382">
              <w:rPr>
                <w:rFonts w:ascii="Arial" w:hAnsi="Arial" w:cs="Arial"/>
                <w:sz w:val="16"/>
                <w:szCs w:val="16"/>
              </w:rPr>
              <w:t xml:space="preserve">some cells </w:t>
            </w:r>
            <w:r w:rsidR="009406EE">
              <w:rPr>
                <w:rFonts w:ascii="Arial" w:hAnsi="Arial" w:cs="Arial"/>
                <w:sz w:val="16"/>
                <w:szCs w:val="16"/>
              </w:rPr>
              <w:t xml:space="preserve">inappropriately </w:t>
            </w:r>
            <w:r w:rsidR="00FC6382">
              <w:rPr>
                <w:rFonts w:ascii="Arial" w:hAnsi="Arial" w:cs="Arial"/>
                <w:sz w:val="16"/>
                <w:szCs w:val="16"/>
              </w:rPr>
              <w:t>express Dll)</w:t>
            </w:r>
            <w:r w:rsidR="00BB09C1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259C41A5" w14:textId="77777777" w:rsidR="00F159E3" w:rsidRDefault="00F159E3">
            <w:pPr>
              <w:rPr>
                <w:rFonts w:ascii="Arial" w:hAnsi="Arial" w:cs="Arial"/>
                <w:sz w:val="16"/>
                <w:szCs w:val="16"/>
              </w:rPr>
            </w:pPr>
          </w:p>
          <w:p w14:paraId="25314344" w14:textId="3B209538" w:rsidR="00A80334" w:rsidRDefault="00F159E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 xml:space="preserve">The production of Dm3a/b in </w:t>
            </w:r>
            <w:r w:rsidR="00AC22BD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xb, dOptix and </w:t>
            </w:r>
            <w:r w:rsidR="00AC22BD">
              <w:rPr>
                <w:rFonts w:ascii="Arial" w:hAnsi="Arial" w:cs="Arial"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>pp domains is not certain</w:t>
            </w:r>
            <w:r w:rsidR="00616381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68D9B470" w14:textId="77777777" w:rsidR="00C3403F" w:rsidRDefault="00C3403F">
            <w:pPr>
              <w:rPr>
                <w:rFonts w:ascii="Arial" w:hAnsi="Arial" w:cs="Arial"/>
                <w:sz w:val="16"/>
                <w:szCs w:val="16"/>
              </w:rPr>
            </w:pPr>
          </w:p>
          <w:p w14:paraId="394FD8D4" w14:textId="3C311B4B" w:rsidR="00C3403F" w:rsidRPr="00300F85" w:rsidRDefault="00C3403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Because Dm3a is more clearly found in the </w:t>
            </w:r>
            <w:r w:rsidR="00AC22BD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xb dataset and Dm3b in the </w:t>
            </w:r>
            <w:r w:rsidR="00AC22BD">
              <w:rPr>
                <w:rFonts w:ascii="Arial" w:hAnsi="Arial" w:cs="Arial"/>
                <w:sz w:val="16"/>
                <w:szCs w:val="16"/>
              </w:rPr>
              <w:t>Dp</w:t>
            </w:r>
            <w:r>
              <w:rPr>
                <w:rFonts w:ascii="Arial" w:hAnsi="Arial" w:cs="Arial"/>
                <w:sz w:val="16"/>
                <w:szCs w:val="16"/>
              </w:rPr>
              <w:t>p dataset, we hypothesize that Dm3a is produced more anteriorly and Dm3b more posteriorly.</w:t>
            </w:r>
          </w:p>
        </w:tc>
        <w:tc>
          <w:tcPr>
            <w:tcW w:w="1975" w:type="dxa"/>
          </w:tcPr>
          <w:p w14:paraId="590EEBE2" w14:textId="77777777" w:rsidR="00A80334" w:rsidRDefault="002132FD">
            <w:pPr>
              <w:rPr>
                <w:rFonts w:ascii="Arial" w:hAnsi="Arial" w:cs="Arial"/>
                <w:sz w:val="16"/>
                <w:szCs w:val="16"/>
              </w:rPr>
            </w:pPr>
            <w:r w:rsidRPr="00300F85">
              <w:rPr>
                <w:rFonts w:ascii="Arial" w:hAnsi="Arial" w:cs="Arial"/>
                <w:sz w:val="16"/>
                <w:szCs w:val="16"/>
              </w:rPr>
              <w:lastRenderedPageBreak/>
              <w:t>d/v Optix, Dpp</w:t>
            </w:r>
          </w:p>
          <w:p w14:paraId="31017C48" w14:textId="3F554255" w:rsidR="00B34998" w:rsidRDefault="00AE2EF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drawing>
                <wp:inline distT="0" distB="0" distL="0" distR="0" wp14:anchorId="44DE8388" wp14:editId="44194E7A">
                  <wp:extent cx="877570" cy="884479"/>
                  <wp:effectExtent l="0" t="0" r="0" b="5080"/>
                  <wp:docPr id="1348806771" name="Picture 4" descr="A green circle with white and grey strip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8806771" name="Picture 4" descr="A green circle with white and grey stripes&#10;&#10;Description automatically generated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915573" cy="9227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73E2012" w14:textId="121173C8" w:rsidR="00B34998" w:rsidRPr="00300F85" w:rsidRDefault="00B3499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465E" w:rsidRPr="00300F85" w14:paraId="066682EC" w14:textId="77777777" w:rsidTr="000A5A7A">
        <w:trPr>
          <w:trHeight w:val="245"/>
        </w:trPr>
        <w:tc>
          <w:tcPr>
            <w:tcW w:w="1484" w:type="dxa"/>
          </w:tcPr>
          <w:p w14:paraId="72361E12" w14:textId="7AA1C38F" w:rsidR="00960A18" w:rsidRPr="00300F85" w:rsidRDefault="00960A18">
            <w:pPr>
              <w:rPr>
                <w:rFonts w:ascii="Arial" w:hAnsi="Arial" w:cs="Arial"/>
                <w:sz w:val="16"/>
                <w:szCs w:val="16"/>
              </w:rPr>
            </w:pPr>
            <w:r w:rsidRPr="00300F85">
              <w:rPr>
                <w:rFonts w:ascii="Arial" w:hAnsi="Arial" w:cs="Arial"/>
                <w:sz w:val="16"/>
                <w:szCs w:val="16"/>
              </w:rPr>
              <w:t>Dm4 (40)</w:t>
            </w:r>
          </w:p>
        </w:tc>
        <w:tc>
          <w:tcPr>
            <w:tcW w:w="1778" w:type="dxa"/>
          </w:tcPr>
          <w:p w14:paraId="212C8064" w14:textId="7EAF8701" w:rsidR="00960A18" w:rsidRPr="00300F85" w:rsidRDefault="00841AF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xb-, </w:t>
            </w:r>
            <w:r w:rsidR="007266E7" w:rsidRPr="00300F85">
              <w:rPr>
                <w:rFonts w:ascii="Arial" w:hAnsi="Arial" w:cs="Arial"/>
                <w:sz w:val="16"/>
                <w:szCs w:val="16"/>
              </w:rPr>
              <w:t>Optix+, Hh+</w:t>
            </w:r>
          </w:p>
        </w:tc>
        <w:tc>
          <w:tcPr>
            <w:tcW w:w="1550" w:type="dxa"/>
          </w:tcPr>
          <w:p w14:paraId="43464CE0" w14:textId="42F0E124" w:rsidR="00960A18" w:rsidRPr="00300F85" w:rsidRDefault="0064565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Low </w:t>
            </w:r>
            <w:r w:rsidR="007266E7" w:rsidRPr="00300F85">
              <w:rPr>
                <w:rFonts w:ascii="Arial" w:hAnsi="Arial" w:cs="Arial"/>
                <w:sz w:val="16"/>
                <w:szCs w:val="16"/>
              </w:rPr>
              <w:t xml:space="preserve">Optix+, </w:t>
            </w:r>
            <w:r w:rsidR="0034209E" w:rsidRPr="00300F85">
              <w:rPr>
                <w:rFonts w:ascii="Arial" w:hAnsi="Arial" w:cs="Arial"/>
                <w:sz w:val="16"/>
                <w:szCs w:val="16"/>
              </w:rPr>
              <w:t xml:space="preserve">some </w:t>
            </w:r>
            <w:r w:rsidR="00BE6B93" w:rsidRPr="00300F85">
              <w:rPr>
                <w:rFonts w:ascii="Arial" w:hAnsi="Arial" w:cs="Arial"/>
                <w:sz w:val="16"/>
                <w:szCs w:val="16"/>
              </w:rPr>
              <w:t>Dpp+</w:t>
            </w:r>
            <w:r w:rsidR="0034209E">
              <w:rPr>
                <w:rFonts w:ascii="Arial" w:hAnsi="Arial" w:cs="Arial"/>
                <w:sz w:val="16"/>
                <w:szCs w:val="16"/>
              </w:rPr>
              <w:t xml:space="preserve"> (1</w:t>
            </w:r>
            <w:r w:rsidR="00D74A8D">
              <w:rPr>
                <w:rFonts w:ascii="Arial" w:hAnsi="Arial" w:cs="Arial"/>
                <w:sz w:val="16"/>
                <w:szCs w:val="16"/>
              </w:rPr>
              <w:t xml:space="preserve"> of </w:t>
            </w:r>
            <w:r w:rsidR="0034209E">
              <w:rPr>
                <w:rFonts w:ascii="Arial" w:hAnsi="Arial" w:cs="Arial"/>
                <w:sz w:val="16"/>
                <w:szCs w:val="16"/>
              </w:rPr>
              <w:t>2 libraries)</w:t>
            </w:r>
            <w:r w:rsidR="00BE6B93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7266E7" w:rsidRPr="00300F85">
              <w:rPr>
                <w:rFonts w:ascii="Arial" w:hAnsi="Arial" w:cs="Arial"/>
                <w:sz w:val="16"/>
                <w:szCs w:val="16"/>
              </w:rPr>
              <w:t>Hh+, vOptix+</w:t>
            </w:r>
          </w:p>
        </w:tc>
        <w:tc>
          <w:tcPr>
            <w:tcW w:w="2372" w:type="dxa"/>
          </w:tcPr>
          <w:p w14:paraId="7B001153" w14:textId="2DF9F433" w:rsidR="00960A18" w:rsidRPr="00300F85" w:rsidRDefault="00F91644">
            <w:pPr>
              <w:rPr>
                <w:rFonts w:ascii="Arial" w:hAnsi="Arial" w:cs="Arial"/>
                <w:sz w:val="16"/>
                <w:szCs w:val="16"/>
              </w:rPr>
            </w:pPr>
            <w:r w:rsidRPr="00300F85">
              <w:rPr>
                <w:rFonts w:ascii="Arial" w:hAnsi="Arial" w:cs="Arial"/>
                <w:sz w:val="16"/>
                <w:szCs w:val="16"/>
              </w:rPr>
              <w:t>SoxN+Tj+</w:t>
            </w:r>
            <w:r w:rsidR="00F92BCB">
              <w:rPr>
                <w:rFonts w:ascii="Arial" w:hAnsi="Arial" w:cs="Arial"/>
                <w:sz w:val="16"/>
                <w:szCs w:val="16"/>
              </w:rPr>
              <w:t xml:space="preserve"> (which corresponds to Dm1, 4 and 12) </w:t>
            </w:r>
            <w:r w:rsidRPr="00300F85">
              <w:rPr>
                <w:rFonts w:ascii="Arial" w:hAnsi="Arial" w:cs="Arial"/>
                <w:sz w:val="16"/>
                <w:szCs w:val="16"/>
              </w:rPr>
              <w:t xml:space="preserve">= posterior 1/3 of Optix </w:t>
            </w:r>
            <w:r w:rsidR="00F92BCB" w:rsidRPr="00300F85">
              <w:rPr>
                <w:rFonts w:ascii="Arial" w:hAnsi="Arial" w:cs="Arial"/>
                <w:sz w:val="16"/>
                <w:szCs w:val="16"/>
              </w:rPr>
              <w:t>domain</w:t>
            </w:r>
            <w:r w:rsidR="00F92BCB">
              <w:rPr>
                <w:rFonts w:ascii="Arial" w:hAnsi="Arial" w:cs="Arial"/>
                <w:sz w:val="16"/>
                <w:szCs w:val="16"/>
              </w:rPr>
              <w:t xml:space="preserve"> and Dpp domain.</w:t>
            </w:r>
          </w:p>
        </w:tc>
        <w:tc>
          <w:tcPr>
            <w:tcW w:w="1631" w:type="dxa"/>
          </w:tcPr>
          <w:p w14:paraId="4CA5A931" w14:textId="691A255C" w:rsidR="00960A18" w:rsidRPr="00300F85" w:rsidRDefault="00D74A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l data shows Dm4s born from ventral Optix region. No immature Dm4s found in Dpp datasets</w:t>
            </w:r>
            <w:r w:rsidR="00542925">
              <w:rPr>
                <w:rFonts w:ascii="Arial" w:hAnsi="Arial" w:cs="Arial"/>
                <w:sz w:val="16"/>
                <w:szCs w:val="16"/>
              </w:rPr>
              <w:t>, but some Dm4 might have been misidentified as Dm12 (they are very similar as shown by their proximity on UMAP)</w:t>
            </w:r>
          </w:p>
        </w:tc>
        <w:tc>
          <w:tcPr>
            <w:tcW w:w="1975" w:type="dxa"/>
          </w:tcPr>
          <w:p w14:paraId="187BEAD6" w14:textId="2B183CA6" w:rsidR="00960A18" w:rsidRDefault="00F416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terior 1/3 of ventral Optix domain, likely at border of Dpp/Optix expression</w:t>
            </w:r>
            <w:r w:rsidR="00F92BCB">
              <w:rPr>
                <w:rFonts w:ascii="Arial" w:hAnsi="Arial" w:cs="Arial"/>
                <w:sz w:val="16"/>
                <w:szCs w:val="16"/>
              </w:rPr>
              <w:t xml:space="preserve"> (because Dm1 is not in the Dpp dataset, but Dm4 might be and Dm12 </w:t>
            </w:r>
            <w:r w:rsidR="00D418A7">
              <w:rPr>
                <w:rFonts w:ascii="Arial" w:hAnsi="Arial" w:cs="Arial"/>
                <w:sz w:val="16"/>
                <w:szCs w:val="16"/>
              </w:rPr>
              <w:t>is in the dataset.</w:t>
            </w:r>
            <w:r w:rsidR="00F92BCB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A810291" w14:textId="6E005925" w:rsidR="00B34998" w:rsidRDefault="00B34998">
            <w:pPr>
              <w:rPr>
                <w:rFonts w:ascii="Arial" w:hAnsi="Arial" w:cs="Arial"/>
                <w:sz w:val="16"/>
                <w:szCs w:val="16"/>
              </w:rPr>
            </w:pPr>
          </w:p>
          <w:p w14:paraId="0A58A960" w14:textId="62789FF6" w:rsidR="00B34998" w:rsidRPr="00300F85" w:rsidRDefault="002E73A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drawing>
                <wp:inline distT="0" distB="0" distL="0" distR="0" wp14:anchorId="489D7DCD" wp14:editId="5CF00EB7">
                  <wp:extent cx="878115" cy="882506"/>
                  <wp:effectExtent l="0" t="0" r="0" b="0"/>
                  <wp:docPr id="287620898" name="Picture 287620898" descr="A circular diagram with a green on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4698803" name="Picture 1" descr="A circular diagram with a green one&#10;&#10;Description automatically generated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3001" cy="8974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465E" w:rsidRPr="00300F85" w14:paraId="34984B06" w14:textId="77777777" w:rsidTr="000A5A7A">
        <w:trPr>
          <w:trHeight w:val="259"/>
        </w:trPr>
        <w:tc>
          <w:tcPr>
            <w:tcW w:w="1484" w:type="dxa"/>
          </w:tcPr>
          <w:p w14:paraId="25B9504F" w14:textId="21E8C100" w:rsidR="00960A18" w:rsidRPr="00300F85" w:rsidRDefault="00960A18">
            <w:pPr>
              <w:rPr>
                <w:rFonts w:ascii="Arial" w:hAnsi="Arial" w:cs="Arial"/>
                <w:sz w:val="16"/>
                <w:szCs w:val="16"/>
              </w:rPr>
            </w:pPr>
            <w:r w:rsidRPr="00300F85">
              <w:rPr>
                <w:rFonts w:ascii="Arial" w:hAnsi="Arial" w:cs="Arial"/>
                <w:sz w:val="16"/>
                <w:szCs w:val="16"/>
              </w:rPr>
              <w:t>Dm6 (35)</w:t>
            </w:r>
          </w:p>
        </w:tc>
        <w:tc>
          <w:tcPr>
            <w:tcW w:w="1778" w:type="dxa"/>
          </w:tcPr>
          <w:p w14:paraId="514A9F7E" w14:textId="6380E3D7" w:rsidR="00960A18" w:rsidRPr="00300F85" w:rsidRDefault="005003ED">
            <w:pPr>
              <w:rPr>
                <w:rFonts w:ascii="Arial" w:hAnsi="Arial" w:cs="Arial"/>
                <w:sz w:val="16"/>
                <w:szCs w:val="16"/>
              </w:rPr>
            </w:pPr>
            <w:r w:rsidRPr="00300F85">
              <w:rPr>
                <w:rFonts w:ascii="Arial" w:hAnsi="Arial" w:cs="Arial"/>
                <w:sz w:val="16"/>
                <w:szCs w:val="16"/>
              </w:rPr>
              <w:t>Pxb-, Optix-, Hh-</w:t>
            </w:r>
          </w:p>
        </w:tc>
        <w:tc>
          <w:tcPr>
            <w:tcW w:w="1550" w:type="dxa"/>
          </w:tcPr>
          <w:p w14:paraId="36D598D7" w14:textId="2F5B8E1F" w:rsidR="00960A18" w:rsidRPr="00300F85" w:rsidRDefault="007A7E2F">
            <w:pPr>
              <w:rPr>
                <w:rFonts w:ascii="Arial" w:hAnsi="Arial" w:cs="Arial"/>
                <w:sz w:val="16"/>
                <w:szCs w:val="16"/>
              </w:rPr>
            </w:pPr>
            <w:r w:rsidRPr="00300F85">
              <w:rPr>
                <w:rFonts w:ascii="Arial" w:hAnsi="Arial" w:cs="Arial"/>
                <w:sz w:val="16"/>
                <w:szCs w:val="16"/>
              </w:rPr>
              <w:t>N/A</w:t>
            </w:r>
            <w:r w:rsidR="00760F7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00F85">
              <w:rPr>
                <w:rFonts w:ascii="Arial" w:hAnsi="Arial" w:cs="Arial"/>
                <w:sz w:val="16"/>
                <w:szCs w:val="16"/>
              </w:rPr>
              <w:t>(no cluster)</w:t>
            </w:r>
          </w:p>
        </w:tc>
        <w:tc>
          <w:tcPr>
            <w:tcW w:w="2372" w:type="dxa"/>
          </w:tcPr>
          <w:p w14:paraId="3B553172" w14:textId="53286836" w:rsidR="00960A18" w:rsidRPr="00300F85" w:rsidRDefault="00CD16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Markers: </w:t>
            </w:r>
            <w:r w:rsidRPr="000D09E6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Ap-, Bsh-, Runt-, Lim3-, Dfr-, Hbn-, Dac-, Otd-, Toy-, Dll-, </w:t>
            </w:r>
            <w:r w:rsidRPr="000D09E6">
              <w:rPr>
                <w:rFonts w:ascii="Arial" w:hAnsi="Arial" w:cs="Arial"/>
                <w:b/>
                <w:bCs/>
                <w:color w:val="222222"/>
                <w:sz w:val="16"/>
                <w:szCs w:val="16"/>
                <w:shd w:val="clear" w:color="auto" w:fill="FFFFFF"/>
              </w:rPr>
              <w:t>Svp+</w:t>
            </w:r>
            <w:r w:rsidRPr="000D09E6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, Scro-, Ey-, vGlut-, Tj-</w:t>
            </w:r>
            <w:r w:rsidR="00B167BA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. </w:t>
            </w:r>
          </w:p>
        </w:tc>
        <w:tc>
          <w:tcPr>
            <w:tcW w:w="1631" w:type="dxa"/>
          </w:tcPr>
          <w:p w14:paraId="4E56A4E0" w14:textId="5BDB7A4E" w:rsidR="00960A18" w:rsidRPr="000D09E6" w:rsidRDefault="00C2430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rkers suggest that Dm6/17 are possibly contained within cluster 21</w:t>
            </w:r>
            <w:r w:rsidR="00420F42">
              <w:rPr>
                <w:rFonts w:ascii="Arial" w:hAnsi="Arial" w:cs="Arial"/>
                <w:sz w:val="16"/>
                <w:szCs w:val="16"/>
              </w:rPr>
              <w:t>, which is mostly Wg+ (</w:t>
            </w:r>
            <w:r w:rsidR="0085545F">
              <w:rPr>
                <w:rFonts w:ascii="Arial" w:hAnsi="Arial" w:cs="Arial"/>
                <w:sz w:val="16"/>
                <w:szCs w:val="16"/>
              </w:rPr>
              <w:t>with very low</w:t>
            </w:r>
            <w:r w:rsidR="00420F4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2775C">
              <w:rPr>
                <w:rFonts w:ascii="Arial" w:hAnsi="Arial" w:cs="Arial"/>
                <w:sz w:val="16"/>
                <w:szCs w:val="16"/>
              </w:rPr>
              <w:t>numbers of cell</w:t>
            </w:r>
            <w:r w:rsidR="00420F42">
              <w:rPr>
                <w:rFonts w:ascii="Arial" w:hAnsi="Arial" w:cs="Arial"/>
                <w:sz w:val="16"/>
                <w:szCs w:val="16"/>
              </w:rPr>
              <w:t xml:space="preserve">s </w:t>
            </w:r>
            <w:r w:rsidR="00676F4C">
              <w:rPr>
                <w:rFonts w:ascii="Arial" w:hAnsi="Arial" w:cs="Arial"/>
                <w:sz w:val="16"/>
                <w:szCs w:val="16"/>
              </w:rPr>
              <w:t xml:space="preserve">represented in </w:t>
            </w:r>
            <w:r w:rsidR="00420F42">
              <w:rPr>
                <w:rFonts w:ascii="Arial" w:hAnsi="Arial" w:cs="Arial"/>
                <w:sz w:val="16"/>
                <w:szCs w:val="16"/>
              </w:rPr>
              <w:t>Dpp, vOptix, Hh</w:t>
            </w:r>
            <w:r w:rsidR="00EE67E0">
              <w:rPr>
                <w:rFonts w:ascii="Arial" w:hAnsi="Arial" w:cs="Arial"/>
                <w:sz w:val="16"/>
                <w:szCs w:val="16"/>
              </w:rPr>
              <w:t>,</w:t>
            </w:r>
            <w:r w:rsidR="00676F4C">
              <w:rPr>
                <w:rFonts w:ascii="Arial" w:hAnsi="Arial" w:cs="Arial"/>
                <w:sz w:val="16"/>
                <w:szCs w:val="16"/>
              </w:rPr>
              <w:t xml:space="preserve"> libraries;</w:t>
            </w:r>
            <w:r w:rsidR="00EE67E0">
              <w:rPr>
                <w:rFonts w:ascii="Arial" w:hAnsi="Arial" w:cs="Arial"/>
                <w:sz w:val="16"/>
                <w:szCs w:val="16"/>
              </w:rPr>
              <w:t xml:space="preserve"> Rana el-Danaf et al., in preparation</w:t>
            </w:r>
            <w:r w:rsidR="00420F42">
              <w:rPr>
                <w:rFonts w:ascii="Arial" w:hAnsi="Arial" w:cs="Arial"/>
                <w:sz w:val="16"/>
                <w:szCs w:val="16"/>
              </w:rPr>
              <w:t>)</w:t>
            </w:r>
            <w:r w:rsidR="00DF031E">
              <w:rPr>
                <w:rFonts w:ascii="Arial" w:hAnsi="Arial" w:cs="Arial"/>
                <w:sz w:val="16"/>
                <w:szCs w:val="16"/>
              </w:rPr>
              <w:t>. R38H06-Gal4 is very bright and can have bleed-through in neighboring channels, so we disregarded any lines that labeled nuLacZ along with the entire cell body.</w:t>
            </w:r>
          </w:p>
        </w:tc>
        <w:tc>
          <w:tcPr>
            <w:tcW w:w="1975" w:type="dxa"/>
          </w:tcPr>
          <w:p w14:paraId="29974058" w14:textId="77777777" w:rsidR="00960A18" w:rsidRDefault="005003ED">
            <w:pPr>
              <w:rPr>
                <w:rFonts w:ascii="Arial" w:hAnsi="Arial" w:cs="Arial"/>
                <w:sz w:val="16"/>
                <w:szCs w:val="16"/>
              </w:rPr>
            </w:pPr>
            <w:r w:rsidRPr="00300F85">
              <w:rPr>
                <w:rFonts w:ascii="Arial" w:hAnsi="Arial" w:cs="Arial"/>
                <w:sz w:val="16"/>
                <w:szCs w:val="16"/>
              </w:rPr>
              <w:t>Dorsal Wg</w:t>
            </w:r>
          </w:p>
          <w:p w14:paraId="7C5DC77A" w14:textId="77777777" w:rsidR="003F6A21" w:rsidRDefault="003F6A21">
            <w:pPr>
              <w:rPr>
                <w:rFonts w:ascii="Arial" w:hAnsi="Arial" w:cs="Arial"/>
                <w:sz w:val="16"/>
                <w:szCs w:val="16"/>
              </w:rPr>
            </w:pPr>
          </w:p>
          <w:p w14:paraId="6D0003A2" w14:textId="7428503B" w:rsidR="003F6A21" w:rsidRPr="00300F85" w:rsidRDefault="00A5313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drawing>
                <wp:inline distT="0" distB="0" distL="0" distR="0" wp14:anchorId="499ACA6A" wp14:editId="60D61717">
                  <wp:extent cx="877570" cy="883622"/>
                  <wp:effectExtent l="0" t="0" r="0" b="5715"/>
                  <wp:docPr id="1559932037" name="Picture 5" descr="A circular object with a gree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9932037" name="Picture 5" descr="A circular object with a green center&#10;&#10;Description automatically generated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5505" cy="8916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465E" w:rsidRPr="00300F85" w14:paraId="36797741" w14:textId="77777777" w:rsidTr="000A5A7A">
        <w:trPr>
          <w:trHeight w:val="245"/>
        </w:trPr>
        <w:tc>
          <w:tcPr>
            <w:tcW w:w="1484" w:type="dxa"/>
          </w:tcPr>
          <w:p w14:paraId="32C94E3C" w14:textId="72D72207" w:rsidR="00960A18" w:rsidRPr="00300F85" w:rsidRDefault="00960A18">
            <w:pPr>
              <w:rPr>
                <w:rFonts w:ascii="Arial" w:hAnsi="Arial" w:cs="Arial"/>
                <w:sz w:val="16"/>
                <w:szCs w:val="16"/>
              </w:rPr>
            </w:pPr>
            <w:r w:rsidRPr="00300F85">
              <w:rPr>
                <w:rFonts w:ascii="Arial" w:hAnsi="Arial" w:cs="Arial"/>
                <w:sz w:val="16"/>
                <w:szCs w:val="16"/>
              </w:rPr>
              <w:t>Dm8 (800)</w:t>
            </w:r>
          </w:p>
        </w:tc>
        <w:tc>
          <w:tcPr>
            <w:tcW w:w="1778" w:type="dxa"/>
          </w:tcPr>
          <w:p w14:paraId="6FCB0FE3" w14:textId="6F822897" w:rsidR="00960A18" w:rsidRPr="00300F85" w:rsidRDefault="00841AF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xb-, </w:t>
            </w:r>
            <w:r w:rsidR="005003ED" w:rsidRPr="00300F85">
              <w:rPr>
                <w:rFonts w:ascii="Arial" w:hAnsi="Arial" w:cs="Arial"/>
                <w:sz w:val="16"/>
                <w:szCs w:val="16"/>
              </w:rPr>
              <w:t>Optix+, Hh+</w:t>
            </w:r>
          </w:p>
        </w:tc>
        <w:tc>
          <w:tcPr>
            <w:tcW w:w="1550" w:type="dxa"/>
          </w:tcPr>
          <w:p w14:paraId="5C2D6B3A" w14:textId="7298863C" w:rsidR="00960A18" w:rsidRPr="00300F85" w:rsidRDefault="005F220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ome Pxb+, Optix+, Hh+, vOptix+</w:t>
            </w:r>
          </w:p>
        </w:tc>
        <w:tc>
          <w:tcPr>
            <w:tcW w:w="2372" w:type="dxa"/>
          </w:tcPr>
          <w:p w14:paraId="55778256" w14:textId="465FD633" w:rsidR="00960A18" w:rsidRPr="00300F85" w:rsidRDefault="003C0CCF">
            <w:pPr>
              <w:rPr>
                <w:rFonts w:ascii="Arial" w:hAnsi="Arial" w:cs="Arial"/>
                <w:sz w:val="16"/>
                <w:szCs w:val="16"/>
              </w:rPr>
            </w:pPr>
            <w:r w:rsidRPr="00300F85">
              <w:rPr>
                <w:rFonts w:ascii="Arial" w:hAnsi="Arial" w:cs="Arial"/>
                <w:sz w:val="16"/>
                <w:szCs w:val="16"/>
              </w:rPr>
              <w:t xml:space="preserve">Dac+Tj+ cells in </w:t>
            </w:r>
            <w:r w:rsidR="00397017">
              <w:rPr>
                <w:rFonts w:ascii="Arial" w:hAnsi="Arial" w:cs="Arial"/>
                <w:sz w:val="16"/>
                <w:szCs w:val="16"/>
              </w:rPr>
              <w:t>anterior</w:t>
            </w:r>
            <w:r w:rsidR="00397017" w:rsidRPr="00300F8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00F85">
              <w:rPr>
                <w:rFonts w:ascii="Arial" w:hAnsi="Arial" w:cs="Arial"/>
                <w:sz w:val="16"/>
                <w:szCs w:val="16"/>
              </w:rPr>
              <w:t xml:space="preserve">2/3 of Optix domain and </w:t>
            </w:r>
            <w:r w:rsidR="00397017">
              <w:rPr>
                <w:rFonts w:ascii="Arial" w:hAnsi="Arial" w:cs="Arial"/>
                <w:sz w:val="16"/>
                <w:szCs w:val="16"/>
              </w:rPr>
              <w:t>posterior</w:t>
            </w:r>
            <w:r w:rsidR="00397017" w:rsidRPr="00300F8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00F85">
              <w:rPr>
                <w:rFonts w:ascii="Arial" w:hAnsi="Arial" w:cs="Arial"/>
                <w:sz w:val="16"/>
                <w:szCs w:val="16"/>
              </w:rPr>
              <w:t>1/3 of dorsal Optix domain</w:t>
            </w:r>
            <w:r w:rsidR="00E21ADC">
              <w:rPr>
                <w:rFonts w:ascii="Arial" w:hAnsi="Arial" w:cs="Arial"/>
                <w:sz w:val="16"/>
                <w:szCs w:val="16"/>
              </w:rPr>
              <w:t>, very small numbers in Pxb domain as well.</w:t>
            </w:r>
          </w:p>
        </w:tc>
        <w:tc>
          <w:tcPr>
            <w:tcW w:w="1631" w:type="dxa"/>
          </w:tcPr>
          <w:p w14:paraId="64CFF727" w14:textId="3D073101" w:rsidR="00960A18" w:rsidRPr="00300F85" w:rsidRDefault="00C05BC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ome Dm8s detected in dOptix dataset </w:t>
            </w:r>
            <w:r w:rsidR="000879B9">
              <w:rPr>
                <w:rFonts w:ascii="Arial" w:hAnsi="Arial" w:cs="Arial"/>
                <w:sz w:val="16"/>
                <w:szCs w:val="16"/>
              </w:rPr>
              <w:t xml:space="preserve">at the base of the Dm11 and Dm9 trajectories </w:t>
            </w:r>
            <w:r>
              <w:rPr>
                <w:rFonts w:ascii="Arial" w:hAnsi="Arial" w:cs="Arial"/>
                <w:sz w:val="16"/>
                <w:szCs w:val="16"/>
              </w:rPr>
              <w:t xml:space="preserve">(likely to be </w:t>
            </w:r>
            <w:r w:rsidR="000879B9">
              <w:rPr>
                <w:rFonts w:ascii="Arial" w:hAnsi="Arial" w:cs="Arial"/>
                <w:sz w:val="16"/>
                <w:szCs w:val="16"/>
              </w:rPr>
              <w:t>misannotated Dm</w:t>
            </w:r>
            <w:r w:rsidR="000972D3">
              <w:rPr>
                <w:rFonts w:ascii="Arial" w:hAnsi="Arial" w:cs="Arial"/>
                <w:sz w:val="16"/>
                <w:szCs w:val="16"/>
              </w:rPr>
              <w:t>9 or Dm11</w:t>
            </w:r>
            <w:r w:rsidR="000879B9">
              <w:rPr>
                <w:rFonts w:ascii="Arial" w:hAnsi="Arial" w:cs="Arial"/>
                <w:sz w:val="16"/>
                <w:szCs w:val="16"/>
              </w:rPr>
              <w:t xml:space="preserve">, or </w:t>
            </w:r>
            <w:r>
              <w:rPr>
                <w:rFonts w:ascii="Arial" w:hAnsi="Arial" w:cs="Arial"/>
                <w:sz w:val="16"/>
                <w:szCs w:val="16"/>
              </w:rPr>
              <w:t>DRA-Dm8</w:t>
            </w:r>
            <w:r w:rsidR="000879B9">
              <w:rPr>
                <w:rFonts w:ascii="Arial" w:hAnsi="Arial" w:cs="Arial"/>
                <w:sz w:val="16"/>
                <w:szCs w:val="16"/>
              </w:rPr>
              <w:t>:</w:t>
            </w:r>
            <w:r w:rsidR="00BD79B5">
              <w:rPr>
                <w:rFonts w:ascii="Arial" w:hAnsi="Arial" w:cs="Arial"/>
                <w:sz w:val="16"/>
                <w:szCs w:val="16"/>
              </w:rPr>
              <w:t xml:space="preserve"> Courgeon and Desplan </w:t>
            </w:r>
            <w:r w:rsidR="00DF477C">
              <w:rPr>
                <w:rFonts w:ascii="Arial" w:hAnsi="Arial" w:cs="Arial"/>
                <w:sz w:val="16"/>
                <w:szCs w:val="16"/>
              </w:rPr>
              <w:t>2019 -</w:t>
            </w:r>
            <w:r w:rsidR="00BD79B5">
              <w:rPr>
                <w:rFonts w:ascii="Arial" w:hAnsi="Arial" w:cs="Arial"/>
                <w:sz w:val="16"/>
                <w:szCs w:val="16"/>
              </w:rPr>
              <w:t xml:space="preserve">lineage trace shows dorsal </w:t>
            </w:r>
            <w:r w:rsidR="00086F59">
              <w:rPr>
                <w:rFonts w:ascii="Arial" w:hAnsi="Arial" w:cs="Arial"/>
                <w:sz w:val="16"/>
                <w:szCs w:val="16"/>
              </w:rPr>
              <w:t xml:space="preserve">Optix </w:t>
            </w:r>
            <w:r w:rsidR="00BD79B5">
              <w:rPr>
                <w:rFonts w:ascii="Arial" w:hAnsi="Arial" w:cs="Arial"/>
                <w:sz w:val="16"/>
                <w:szCs w:val="16"/>
              </w:rPr>
              <w:t>origin</w:t>
            </w:r>
            <w:r>
              <w:rPr>
                <w:rFonts w:ascii="Arial" w:hAnsi="Arial" w:cs="Arial"/>
                <w:sz w:val="16"/>
                <w:szCs w:val="16"/>
              </w:rPr>
              <w:t>). Remaining cells are Optix and vOptix/Hh. Small numbers of Pxb cells in D</w:t>
            </w:r>
            <w:r w:rsidR="00893145">
              <w:rPr>
                <w:rFonts w:ascii="Arial" w:hAnsi="Arial" w:cs="Arial"/>
                <w:sz w:val="16"/>
                <w:szCs w:val="16"/>
              </w:rPr>
              <w:t>m8 scRNAseq dataset</w:t>
            </w:r>
            <w:r w:rsidR="00A77E31">
              <w:rPr>
                <w:rFonts w:ascii="Arial" w:hAnsi="Arial" w:cs="Arial"/>
                <w:sz w:val="16"/>
                <w:szCs w:val="16"/>
              </w:rPr>
              <w:t>,</w:t>
            </w:r>
            <w:r w:rsidR="0083728B">
              <w:rPr>
                <w:rFonts w:ascii="Arial" w:hAnsi="Arial" w:cs="Arial"/>
                <w:sz w:val="16"/>
                <w:szCs w:val="16"/>
              </w:rPr>
              <w:t xml:space="preserve"> and small numbers of Dac+Tj+ cells sit in Pxb region</w:t>
            </w:r>
            <w:r w:rsidR="004D7CE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so </w:t>
            </w:r>
            <w:r w:rsidR="000879B9">
              <w:rPr>
                <w:rFonts w:ascii="Arial" w:hAnsi="Arial" w:cs="Arial"/>
                <w:sz w:val="16"/>
                <w:szCs w:val="16"/>
              </w:rPr>
              <w:t xml:space="preserve">it is possible that </w:t>
            </w:r>
            <w:r w:rsidR="00DB66ED">
              <w:rPr>
                <w:rFonts w:ascii="Arial" w:hAnsi="Arial" w:cs="Arial"/>
                <w:sz w:val="16"/>
                <w:szCs w:val="16"/>
              </w:rPr>
              <w:t>some pDm8s are</w:t>
            </w:r>
            <w:r>
              <w:rPr>
                <w:rFonts w:ascii="Arial" w:hAnsi="Arial" w:cs="Arial"/>
                <w:sz w:val="16"/>
                <w:szCs w:val="16"/>
              </w:rPr>
              <w:t xml:space="preserve"> born from Pxb.</w:t>
            </w:r>
          </w:p>
        </w:tc>
        <w:tc>
          <w:tcPr>
            <w:tcW w:w="1975" w:type="dxa"/>
          </w:tcPr>
          <w:p w14:paraId="3C7D2886" w14:textId="7D277C2E" w:rsidR="00960A18" w:rsidRDefault="00087DD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terior</w:t>
            </w:r>
            <w:r w:rsidR="006A7180">
              <w:rPr>
                <w:rFonts w:ascii="Arial" w:hAnsi="Arial" w:cs="Arial"/>
                <w:sz w:val="16"/>
                <w:szCs w:val="16"/>
              </w:rPr>
              <w:t xml:space="preserve"> 2/3 of ventral Optix domain (p/yDm8), </w:t>
            </w:r>
            <w:r>
              <w:rPr>
                <w:rFonts w:ascii="Arial" w:hAnsi="Arial" w:cs="Arial"/>
                <w:sz w:val="16"/>
                <w:szCs w:val="16"/>
              </w:rPr>
              <w:t>posterior</w:t>
            </w:r>
            <w:r w:rsidR="006A7180">
              <w:rPr>
                <w:rFonts w:ascii="Arial" w:hAnsi="Arial" w:cs="Arial"/>
                <w:sz w:val="16"/>
                <w:szCs w:val="16"/>
              </w:rPr>
              <w:t xml:space="preserve"> 1/3 of dorsal Optix domain not within Dpp region (DRA-Dm8)</w:t>
            </w:r>
          </w:p>
          <w:p w14:paraId="15F580F7" w14:textId="3A34024F" w:rsidR="00693613" w:rsidRDefault="0055543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drawing>
                <wp:inline distT="0" distB="0" distL="0" distR="0" wp14:anchorId="7849576E" wp14:editId="3D41F0E4">
                  <wp:extent cx="877570" cy="886586"/>
                  <wp:effectExtent l="0" t="0" r="0" b="2540"/>
                  <wp:docPr id="117227679" name="Picture 6" descr="A green and white circle with a question mark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227679" name="Picture 6" descr="A green and white circle with a question mark&#10;&#10;Description automatically generated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8293" cy="897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949922D" w14:textId="0D246EBC" w:rsidR="00693613" w:rsidRPr="00300F85" w:rsidRDefault="0069361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465E" w:rsidRPr="00300F85" w14:paraId="01B63A2A" w14:textId="77777777" w:rsidTr="000A5A7A">
        <w:trPr>
          <w:trHeight w:val="245"/>
        </w:trPr>
        <w:tc>
          <w:tcPr>
            <w:tcW w:w="1484" w:type="dxa"/>
          </w:tcPr>
          <w:p w14:paraId="1F770DF8" w14:textId="787E69CA" w:rsidR="00960A18" w:rsidRPr="00300F85" w:rsidRDefault="00960A18">
            <w:pPr>
              <w:rPr>
                <w:rFonts w:ascii="Arial" w:hAnsi="Arial" w:cs="Arial"/>
                <w:sz w:val="16"/>
                <w:szCs w:val="16"/>
              </w:rPr>
            </w:pPr>
            <w:r w:rsidRPr="00300F85">
              <w:rPr>
                <w:rFonts w:ascii="Arial" w:hAnsi="Arial" w:cs="Arial"/>
                <w:sz w:val="16"/>
                <w:szCs w:val="16"/>
              </w:rPr>
              <w:lastRenderedPageBreak/>
              <w:t>Dm9 (110)</w:t>
            </w:r>
          </w:p>
        </w:tc>
        <w:tc>
          <w:tcPr>
            <w:tcW w:w="1778" w:type="dxa"/>
          </w:tcPr>
          <w:p w14:paraId="355FAB67" w14:textId="7BE5ECB8" w:rsidR="00960A18" w:rsidRPr="00300F85" w:rsidRDefault="006309A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few Pxb+, Optix+, very few Hh+ (some Dm9 also labeled</w:t>
            </w:r>
            <w:r w:rsidR="00680FED">
              <w:rPr>
                <w:rFonts w:ascii="Arial" w:hAnsi="Arial" w:cs="Arial"/>
                <w:sz w:val="16"/>
                <w:szCs w:val="16"/>
              </w:rPr>
              <w:t xml:space="preserve"> as Hh</w:t>
            </w:r>
            <w:r>
              <w:rPr>
                <w:rFonts w:ascii="Arial" w:hAnsi="Arial" w:cs="Arial"/>
                <w:sz w:val="16"/>
                <w:szCs w:val="16"/>
              </w:rPr>
              <w:t xml:space="preserve"> with</w:t>
            </w:r>
            <w:r w:rsidR="000405B1">
              <w:rPr>
                <w:rFonts w:ascii="Arial" w:hAnsi="Arial" w:cs="Arial"/>
                <w:sz w:val="16"/>
                <w:szCs w:val="16"/>
              </w:rPr>
              <w:t xml:space="preserve"> different</w:t>
            </w:r>
            <w:r>
              <w:rPr>
                <w:rFonts w:ascii="Arial" w:hAnsi="Arial" w:cs="Arial"/>
                <w:sz w:val="16"/>
                <w:szCs w:val="16"/>
              </w:rPr>
              <w:t xml:space="preserve"> LexAOp&gt;&gt;</w:t>
            </w:r>
            <w:r w:rsidR="001618E9">
              <w:rPr>
                <w:rFonts w:ascii="Arial" w:hAnsi="Arial" w:cs="Arial"/>
                <w:sz w:val="16"/>
                <w:szCs w:val="16"/>
              </w:rPr>
              <w:t>myr</w:t>
            </w:r>
            <w:r>
              <w:rPr>
                <w:rFonts w:ascii="Arial" w:hAnsi="Arial" w:cs="Arial"/>
                <w:sz w:val="16"/>
                <w:szCs w:val="16"/>
              </w:rPr>
              <w:t>RFP lineage trace)</w:t>
            </w:r>
          </w:p>
        </w:tc>
        <w:tc>
          <w:tcPr>
            <w:tcW w:w="1550" w:type="dxa"/>
          </w:tcPr>
          <w:p w14:paraId="323F4CC2" w14:textId="650E3008" w:rsidR="00960A18" w:rsidRPr="00300F85" w:rsidRDefault="00627E3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 Optix+, many Dpp+, Hh+, vOptix+, dOptix+</w:t>
            </w:r>
          </w:p>
        </w:tc>
        <w:tc>
          <w:tcPr>
            <w:tcW w:w="2372" w:type="dxa"/>
          </w:tcPr>
          <w:p w14:paraId="41708D1C" w14:textId="308F0707" w:rsidR="00960A18" w:rsidRPr="00300F85" w:rsidRDefault="00B61E1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Otd+Dve+ Dm9 cells mostly cluster at anterior 2/3 of </w:t>
            </w:r>
            <w:r w:rsidR="007D313C">
              <w:rPr>
                <w:rFonts w:ascii="Arial" w:hAnsi="Arial" w:cs="Arial"/>
                <w:sz w:val="16"/>
                <w:szCs w:val="16"/>
              </w:rPr>
              <w:t xml:space="preserve">dorsal </w:t>
            </w:r>
            <w:r>
              <w:rPr>
                <w:rFonts w:ascii="Arial" w:hAnsi="Arial" w:cs="Arial"/>
                <w:sz w:val="16"/>
                <w:szCs w:val="16"/>
              </w:rPr>
              <w:t>Optix region, with a very small cluster in the anterior 1/3 of the ventral Optix domain</w:t>
            </w:r>
            <w:r w:rsidR="009F769D">
              <w:rPr>
                <w:rFonts w:ascii="Arial" w:hAnsi="Arial" w:cs="Arial"/>
                <w:sz w:val="16"/>
                <w:szCs w:val="16"/>
              </w:rPr>
              <w:t xml:space="preserve"> (see Fig.</w:t>
            </w:r>
            <w:r w:rsidR="00DF0DD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F769D">
              <w:rPr>
                <w:rFonts w:ascii="Arial" w:hAnsi="Arial" w:cs="Arial"/>
                <w:sz w:val="16"/>
                <w:szCs w:val="16"/>
              </w:rPr>
              <w:t>S5B’)</w:t>
            </w:r>
            <w:r>
              <w:rPr>
                <w:rFonts w:ascii="Arial" w:hAnsi="Arial" w:cs="Arial"/>
                <w:sz w:val="16"/>
                <w:szCs w:val="16"/>
              </w:rPr>
              <w:t xml:space="preserve">. </w:t>
            </w:r>
            <w:r w:rsidR="00E010E2">
              <w:rPr>
                <w:rFonts w:ascii="Arial" w:hAnsi="Arial" w:cs="Arial"/>
                <w:sz w:val="16"/>
                <w:szCs w:val="16"/>
              </w:rPr>
              <w:t xml:space="preserve">A small population of cells is also visible in Pxb. </w:t>
            </w:r>
            <w:r w:rsidR="00B1401F">
              <w:rPr>
                <w:rFonts w:ascii="Arial" w:hAnsi="Arial" w:cs="Arial"/>
                <w:sz w:val="16"/>
                <w:szCs w:val="16"/>
              </w:rPr>
              <w:t>In more lateral slices, there is no overlap with Dpp; in more medial slices, Dpp clearly overlaps with Dm9</w:t>
            </w:r>
            <w:r w:rsidR="00ED63E1">
              <w:rPr>
                <w:rFonts w:ascii="Arial" w:hAnsi="Arial" w:cs="Arial"/>
                <w:sz w:val="16"/>
                <w:szCs w:val="16"/>
              </w:rPr>
              <w:t xml:space="preserve"> (see Fig. S</w:t>
            </w:r>
            <w:r w:rsidR="009F769D">
              <w:rPr>
                <w:rFonts w:ascii="Arial" w:hAnsi="Arial" w:cs="Arial"/>
                <w:sz w:val="16"/>
                <w:szCs w:val="16"/>
              </w:rPr>
              <w:t>5</w:t>
            </w:r>
            <w:r w:rsidR="00ED63E1">
              <w:rPr>
                <w:rFonts w:ascii="Arial" w:hAnsi="Arial" w:cs="Arial"/>
                <w:sz w:val="16"/>
                <w:szCs w:val="16"/>
              </w:rPr>
              <w:t>A-A’).</w:t>
            </w:r>
          </w:p>
        </w:tc>
        <w:tc>
          <w:tcPr>
            <w:tcW w:w="1631" w:type="dxa"/>
          </w:tcPr>
          <w:p w14:paraId="15E254D3" w14:textId="5C5B65D7" w:rsidR="00960A18" w:rsidRPr="00300F85" w:rsidRDefault="007D3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Likely that Dm9 </w:t>
            </w:r>
            <w:r w:rsidR="000F4CE3">
              <w:rPr>
                <w:rFonts w:ascii="Arial" w:hAnsi="Arial" w:cs="Arial"/>
                <w:sz w:val="16"/>
                <w:szCs w:val="16"/>
              </w:rPr>
              <w:t xml:space="preserve">scRNAseq </w:t>
            </w:r>
            <w:r>
              <w:rPr>
                <w:rFonts w:ascii="Arial" w:hAnsi="Arial" w:cs="Arial"/>
                <w:sz w:val="16"/>
                <w:szCs w:val="16"/>
              </w:rPr>
              <w:t xml:space="preserve">cluster is mix of multiple types. Dve </w:t>
            </w:r>
            <w:r w:rsidR="00101794">
              <w:rPr>
                <w:rFonts w:ascii="Arial" w:hAnsi="Arial" w:cs="Arial"/>
                <w:sz w:val="16"/>
                <w:szCs w:val="16"/>
              </w:rPr>
              <w:t xml:space="preserve">is a specific marker of </w:t>
            </w:r>
            <w:r>
              <w:rPr>
                <w:rFonts w:ascii="Arial" w:hAnsi="Arial" w:cs="Arial"/>
                <w:sz w:val="16"/>
                <w:szCs w:val="16"/>
              </w:rPr>
              <w:t>Dm9 at P15</w:t>
            </w:r>
            <w:r w:rsidR="00101794">
              <w:rPr>
                <w:rFonts w:ascii="Arial" w:hAnsi="Arial" w:cs="Arial"/>
                <w:sz w:val="16"/>
                <w:szCs w:val="16"/>
              </w:rPr>
              <w:t xml:space="preserve"> according to scRNAseq</w:t>
            </w:r>
            <w:r>
              <w:rPr>
                <w:rFonts w:ascii="Arial" w:hAnsi="Arial" w:cs="Arial"/>
                <w:sz w:val="16"/>
                <w:szCs w:val="16"/>
              </w:rPr>
              <w:t xml:space="preserve">, yet multiple </w:t>
            </w:r>
            <w:r w:rsidR="00101794">
              <w:rPr>
                <w:rFonts w:ascii="Arial" w:hAnsi="Arial" w:cs="Arial"/>
                <w:sz w:val="16"/>
                <w:szCs w:val="16"/>
              </w:rPr>
              <w:t xml:space="preserve">groups </w:t>
            </w:r>
            <w:r>
              <w:rPr>
                <w:rFonts w:ascii="Arial" w:hAnsi="Arial" w:cs="Arial"/>
                <w:sz w:val="16"/>
                <w:szCs w:val="16"/>
              </w:rPr>
              <w:t>of cells are labeled</w:t>
            </w:r>
            <w:r w:rsidR="0010179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01794" w:rsidRPr="00F52002">
              <w:rPr>
                <w:rFonts w:ascii="Arial" w:hAnsi="Arial" w:cs="Arial"/>
                <w:i/>
                <w:iCs/>
                <w:sz w:val="16"/>
                <w:szCs w:val="16"/>
              </w:rPr>
              <w:t>in</w:t>
            </w:r>
            <w:r w:rsidR="00E155D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="00101794" w:rsidRPr="00F52002">
              <w:rPr>
                <w:rFonts w:ascii="Arial" w:hAnsi="Arial" w:cs="Arial"/>
                <w:i/>
                <w:iCs/>
                <w:sz w:val="16"/>
                <w:szCs w:val="16"/>
              </w:rPr>
              <w:t>vivo</w:t>
            </w:r>
            <w:r>
              <w:rPr>
                <w:rFonts w:ascii="Arial" w:hAnsi="Arial" w:cs="Arial"/>
                <w:sz w:val="16"/>
                <w:szCs w:val="16"/>
              </w:rPr>
              <w:t xml:space="preserve">. </w:t>
            </w:r>
            <w:r w:rsidR="00B6735B">
              <w:rPr>
                <w:rFonts w:ascii="Arial" w:hAnsi="Arial" w:cs="Arial"/>
                <w:sz w:val="16"/>
                <w:szCs w:val="16"/>
              </w:rPr>
              <w:t>Most cells reside within the</w:t>
            </w:r>
            <w:r>
              <w:rPr>
                <w:rFonts w:ascii="Arial" w:hAnsi="Arial" w:cs="Arial"/>
                <w:sz w:val="16"/>
                <w:szCs w:val="16"/>
              </w:rPr>
              <w:t xml:space="preserve"> anterior 2/3 of dorsal Optix</w:t>
            </w:r>
            <w:r w:rsidR="001A5CC8">
              <w:rPr>
                <w:rFonts w:ascii="Arial" w:hAnsi="Arial" w:cs="Arial"/>
                <w:sz w:val="16"/>
                <w:szCs w:val="16"/>
              </w:rPr>
              <w:t xml:space="preserve">, so that is </w:t>
            </w:r>
            <w:r w:rsidR="00101794">
              <w:rPr>
                <w:rFonts w:ascii="Arial" w:hAnsi="Arial" w:cs="Arial"/>
                <w:sz w:val="16"/>
                <w:szCs w:val="16"/>
              </w:rPr>
              <w:t xml:space="preserve">its </w:t>
            </w:r>
            <w:r w:rsidR="001A5CC8">
              <w:rPr>
                <w:rFonts w:ascii="Arial" w:hAnsi="Arial" w:cs="Arial"/>
                <w:sz w:val="16"/>
                <w:szCs w:val="16"/>
              </w:rPr>
              <w:t>likely origin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975" w:type="dxa"/>
          </w:tcPr>
          <w:p w14:paraId="0B0D03F2" w14:textId="395EC951" w:rsidR="00960A18" w:rsidRDefault="00B61E15">
            <w:pPr>
              <w:rPr>
                <w:rFonts w:ascii="Arial" w:hAnsi="Arial" w:cs="Arial"/>
                <w:noProof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terior 2/3 of ventral Optix domain (</w:t>
            </w:r>
            <w:r w:rsidR="00EA377E">
              <w:rPr>
                <w:rFonts w:ascii="Arial" w:hAnsi="Arial" w:cs="Arial"/>
                <w:sz w:val="16"/>
                <w:szCs w:val="16"/>
              </w:rPr>
              <w:t xml:space="preserve">+ </w:t>
            </w:r>
            <w:r w:rsidR="001876A3">
              <w:rPr>
                <w:rFonts w:ascii="Arial" w:hAnsi="Arial" w:cs="Arial"/>
                <w:sz w:val="16"/>
                <w:szCs w:val="16"/>
              </w:rPr>
              <w:t>posterior Optix/</w:t>
            </w:r>
            <w:r>
              <w:rPr>
                <w:rFonts w:ascii="Arial" w:hAnsi="Arial" w:cs="Arial"/>
                <w:sz w:val="16"/>
                <w:szCs w:val="16"/>
              </w:rPr>
              <w:t xml:space="preserve">Dpp </w:t>
            </w:r>
            <w:r w:rsidR="00EA377E">
              <w:rPr>
                <w:rFonts w:ascii="Arial" w:hAnsi="Arial" w:cs="Arial"/>
                <w:sz w:val="16"/>
                <w:szCs w:val="16"/>
              </w:rPr>
              <w:t xml:space="preserve">domain </w:t>
            </w:r>
            <w:r>
              <w:rPr>
                <w:rFonts w:ascii="Arial" w:hAnsi="Arial" w:cs="Arial"/>
                <w:sz w:val="16"/>
                <w:szCs w:val="16"/>
              </w:rPr>
              <w:t xml:space="preserve">in </w:t>
            </w:r>
            <w:r w:rsidR="009F160C">
              <w:rPr>
                <w:rFonts w:ascii="Arial" w:hAnsi="Arial" w:cs="Arial"/>
                <w:sz w:val="16"/>
                <w:szCs w:val="16"/>
              </w:rPr>
              <w:t xml:space="preserve">medial </w:t>
            </w:r>
            <w:r w:rsidR="00C62FE1">
              <w:rPr>
                <w:rFonts w:ascii="Arial" w:hAnsi="Arial" w:cs="Arial"/>
                <w:sz w:val="16"/>
                <w:szCs w:val="16"/>
              </w:rPr>
              <w:t>optic lobe</w:t>
            </w:r>
            <w:r w:rsidR="009F160C">
              <w:rPr>
                <w:rFonts w:ascii="Arial" w:hAnsi="Arial" w:cs="Arial"/>
                <w:sz w:val="16"/>
                <w:szCs w:val="16"/>
              </w:rPr>
              <w:t>)</w:t>
            </w:r>
            <w:r w:rsidR="00D268C6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42EE3B6E" w14:textId="045DF010" w:rsidR="00DF3563" w:rsidRDefault="00070F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drawing>
                <wp:inline distT="0" distB="0" distL="0" distR="0" wp14:anchorId="6E669E65" wp14:editId="0005B63F">
                  <wp:extent cx="867320" cy="886968"/>
                  <wp:effectExtent l="0" t="0" r="0" b="2540"/>
                  <wp:docPr id="2072689075" name="Picture 1" descr="A circular diagram with question mark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2689075" name="Picture 1" descr="A circular diagram with question marks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7320" cy="8869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59668A8" w14:textId="77777777" w:rsidR="009002AE" w:rsidRDefault="009002AE">
            <w:pPr>
              <w:rPr>
                <w:rFonts w:ascii="Arial" w:hAnsi="Arial" w:cs="Arial"/>
                <w:sz w:val="16"/>
                <w:szCs w:val="16"/>
              </w:rPr>
            </w:pPr>
          </w:p>
          <w:p w14:paraId="26DCDA7A" w14:textId="08460428" w:rsidR="009002AE" w:rsidRPr="00300F85" w:rsidRDefault="009002AE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465E" w:rsidRPr="00300F85" w14:paraId="2E7BC959" w14:textId="77777777" w:rsidTr="000A5A7A">
        <w:trPr>
          <w:trHeight w:val="259"/>
        </w:trPr>
        <w:tc>
          <w:tcPr>
            <w:tcW w:w="1484" w:type="dxa"/>
          </w:tcPr>
          <w:p w14:paraId="4AD974EA" w14:textId="7F616434" w:rsidR="00960A18" w:rsidRPr="00300F85" w:rsidRDefault="00960A18">
            <w:pPr>
              <w:rPr>
                <w:rFonts w:ascii="Arial" w:hAnsi="Arial" w:cs="Arial"/>
                <w:sz w:val="16"/>
                <w:szCs w:val="16"/>
              </w:rPr>
            </w:pPr>
            <w:r w:rsidRPr="00300F85">
              <w:rPr>
                <w:rFonts w:ascii="Arial" w:hAnsi="Arial" w:cs="Arial"/>
                <w:sz w:val="16"/>
                <w:szCs w:val="16"/>
              </w:rPr>
              <w:t>Dm10 (300)</w:t>
            </w:r>
          </w:p>
        </w:tc>
        <w:tc>
          <w:tcPr>
            <w:tcW w:w="1778" w:type="dxa"/>
          </w:tcPr>
          <w:p w14:paraId="1367131F" w14:textId="3C691507" w:rsidR="00960A18" w:rsidRPr="00300F85" w:rsidRDefault="004C76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 (No LexA line)</w:t>
            </w:r>
          </w:p>
        </w:tc>
        <w:tc>
          <w:tcPr>
            <w:tcW w:w="1550" w:type="dxa"/>
          </w:tcPr>
          <w:p w14:paraId="74554521" w14:textId="10D92794" w:rsidR="00960A18" w:rsidRPr="00300F85" w:rsidRDefault="0027260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Optix+, low Dpp+, Hh+, </w:t>
            </w:r>
            <w:r w:rsidR="008754FC">
              <w:rPr>
                <w:rFonts w:ascii="Arial" w:hAnsi="Arial" w:cs="Arial"/>
                <w:sz w:val="16"/>
                <w:szCs w:val="16"/>
              </w:rPr>
              <w:t>vOptix+</w:t>
            </w:r>
          </w:p>
        </w:tc>
        <w:tc>
          <w:tcPr>
            <w:tcW w:w="2372" w:type="dxa"/>
          </w:tcPr>
          <w:p w14:paraId="0649FE06" w14:textId="48CF18BA" w:rsidR="00960A18" w:rsidRPr="00300F85" w:rsidRDefault="004C76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up+Toy+</w:t>
            </w:r>
            <w:r w:rsidR="0047144D">
              <w:rPr>
                <w:rFonts w:ascii="Arial" w:hAnsi="Arial" w:cs="Arial"/>
                <w:sz w:val="16"/>
                <w:szCs w:val="16"/>
              </w:rPr>
              <w:t>Ey+</w:t>
            </w:r>
            <w:r>
              <w:rPr>
                <w:rFonts w:ascii="Arial" w:hAnsi="Arial" w:cs="Arial"/>
                <w:sz w:val="16"/>
                <w:szCs w:val="16"/>
              </w:rPr>
              <w:t xml:space="preserve"> cells cluster in ventral Optix+Dpp region across the whole domain</w:t>
            </w:r>
          </w:p>
        </w:tc>
        <w:tc>
          <w:tcPr>
            <w:tcW w:w="1631" w:type="dxa"/>
          </w:tcPr>
          <w:p w14:paraId="5FA2E98B" w14:textId="4CB77D96" w:rsidR="00960A18" w:rsidRPr="00300F85" w:rsidRDefault="00A466E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tween immunostain and scRNAseq, Tup+Toy+Ey+ cells sit across entire vOptix/Dpp regions.</w:t>
            </w:r>
          </w:p>
        </w:tc>
        <w:tc>
          <w:tcPr>
            <w:tcW w:w="1975" w:type="dxa"/>
          </w:tcPr>
          <w:p w14:paraId="7BCBE964" w14:textId="77777777" w:rsidR="00960A18" w:rsidRDefault="004C76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entral Optix </w:t>
            </w:r>
            <w:r w:rsidR="00B277E6">
              <w:rPr>
                <w:rFonts w:ascii="Arial" w:hAnsi="Arial" w:cs="Arial"/>
                <w:sz w:val="16"/>
                <w:szCs w:val="16"/>
              </w:rPr>
              <w:t>+</w:t>
            </w:r>
            <w:r w:rsidR="0027260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277E6">
              <w:rPr>
                <w:rFonts w:ascii="Arial" w:hAnsi="Arial" w:cs="Arial"/>
                <w:sz w:val="16"/>
                <w:szCs w:val="16"/>
              </w:rPr>
              <w:t>Dpp regions</w:t>
            </w:r>
          </w:p>
          <w:p w14:paraId="31E3C3F1" w14:textId="263F8B91" w:rsidR="0098016F" w:rsidRDefault="00A3666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drawing>
                <wp:inline distT="0" distB="0" distL="0" distR="0" wp14:anchorId="6ED9FBAF" wp14:editId="4D07AFB0">
                  <wp:extent cx="866922" cy="886968"/>
                  <wp:effectExtent l="0" t="0" r="0" b="2540"/>
                  <wp:docPr id="516052970" name="Picture 8" descr="A green and white circle with a few green ba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6052970" name="Picture 8" descr="A green and white circle with a few green bars&#10;&#10;Description automatically generated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6922" cy="8869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7E670A3" w14:textId="7C598FF4" w:rsidR="0098016F" w:rsidRPr="00300F85" w:rsidRDefault="0098016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465E" w:rsidRPr="00300F85" w14:paraId="797B5F1E" w14:textId="77777777" w:rsidTr="000A5A7A">
        <w:trPr>
          <w:trHeight w:val="245"/>
        </w:trPr>
        <w:tc>
          <w:tcPr>
            <w:tcW w:w="1484" w:type="dxa"/>
          </w:tcPr>
          <w:p w14:paraId="3F126ED7" w14:textId="24A75C0D" w:rsidR="00960A18" w:rsidRPr="00300F85" w:rsidRDefault="00960A18">
            <w:pPr>
              <w:rPr>
                <w:rFonts w:ascii="Arial" w:hAnsi="Arial" w:cs="Arial"/>
                <w:sz w:val="16"/>
                <w:szCs w:val="16"/>
              </w:rPr>
            </w:pPr>
            <w:r w:rsidRPr="00300F85">
              <w:rPr>
                <w:rFonts w:ascii="Arial" w:hAnsi="Arial" w:cs="Arial"/>
                <w:sz w:val="16"/>
                <w:szCs w:val="16"/>
              </w:rPr>
              <w:t>Dm11 (90)</w:t>
            </w:r>
          </w:p>
        </w:tc>
        <w:tc>
          <w:tcPr>
            <w:tcW w:w="1778" w:type="dxa"/>
          </w:tcPr>
          <w:p w14:paraId="41330D7D" w14:textId="716C4112" w:rsidR="00960A18" w:rsidRPr="00300F85" w:rsidRDefault="00D53EE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few Pxb+, Optix+</w:t>
            </w:r>
            <w:r w:rsidR="00841AF6">
              <w:rPr>
                <w:rFonts w:ascii="Arial" w:hAnsi="Arial" w:cs="Arial"/>
                <w:sz w:val="16"/>
                <w:szCs w:val="16"/>
              </w:rPr>
              <w:t>, Hh-</w:t>
            </w:r>
          </w:p>
        </w:tc>
        <w:tc>
          <w:tcPr>
            <w:tcW w:w="1550" w:type="dxa"/>
          </w:tcPr>
          <w:p w14:paraId="5E995704" w14:textId="06EC93A7" w:rsidR="00960A18" w:rsidRPr="00300F85" w:rsidRDefault="004308B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xb+</w:t>
            </w:r>
            <w:r w:rsidR="00556E5A">
              <w:rPr>
                <w:rFonts w:ascii="Arial" w:hAnsi="Arial" w:cs="Arial"/>
                <w:sz w:val="16"/>
                <w:szCs w:val="16"/>
              </w:rPr>
              <w:t xml:space="preserve"> (but low confidence in the annotation)</w:t>
            </w:r>
            <w:r>
              <w:rPr>
                <w:rFonts w:ascii="Arial" w:hAnsi="Arial" w:cs="Arial"/>
                <w:sz w:val="16"/>
                <w:szCs w:val="16"/>
              </w:rPr>
              <w:t>, Optix+, Dpp+, dOptix+</w:t>
            </w:r>
          </w:p>
        </w:tc>
        <w:tc>
          <w:tcPr>
            <w:tcW w:w="2372" w:type="dxa"/>
          </w:tcPr>
          <w:p w14:paraId="3BAC0FCB" w14:textId="5F43D24B" w:rsidR="00960A18" w:rsidRPr="00300F85" w:rsidRDefault="0090167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ac+Tj+ dorsal cells label posterior 1/3 of dorsal Optix domain + some cells in dorsal Dpp domain</w:t>
            </w:r>
          </w:p>
        </w:tc>
        <w:tc>
          <w:tcPr>
            <w:tcW w:w="1631" w:type="dxa"/>
          </w:tcPr>
          <w:p w14:paraId="7BC4CD5F" w14:textId="7A8B1641" w:rsidR="00960A18" w:rsidRDefault="001A1F0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xb+ cells likely label ventral Optix Dac+Tj+ cells of unknown identity</w:t>
            </w:r>
            <w:r w:rsidR="00FE222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F4257">
              <w:rPr>
                <w:rFonts w:ascii="Arial" w:hAnsi="Arial" w:cs="Arial"/>
                <w:sz w:val="16"/>
                <w:szCs w:val="16"/>
              </w:rPr>
              <w:t>(see Dm8)</w:t>
            </w:r>
            <w:r w:rsidR="00AD7298">
              <w:rPr>
                <w:rFonts w:ascii="Arial" w:hAnsi="Arial" w:cs="Arial"/>
                <w:sz w:val="16"/>
                <w:szCs w:val="16"/>
              </w:rPr>
              <w:t xml:space="preserve">. </w:t>
            </w:r>
          </w:p>
          <w:p w14:paraId="6B2EFB16" w14:textId="77777777" w:rsidR="005B6ADE" w:rsidRDefault="005B6ADE">
            <w:pPr>
              <w:rPr>
                <w:rFonts w:ascii="Arial" w:hAnsi="Arial" w:cs="Arial"/>
                <w:sz w:val="16"/>
                <w:szCs w:val="16"/>
              </w:rPr>
            </w:pPr>
          </w:p>
          <w:p w14:paraId="52E6A255" w14:textId="043B5F4B" w:rsidR="005B6ADE" w:rsidRPr="00300F85" w:rsidRDefault="005B6A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 the Pxb dataset, a trajectory is formed between GMC3 (immature), Dm11 and Dm8, and Dm11 are annotated with low confidence (Fig S2). It is therefore possible that Pxb+ Dm11 cells are in fact misannotated Dm8 cells.</w:t>
            </w:r>
          </w:p>
        </w:tc>
        <w:tc>
          <w:tcPr>
            <w:tcW w:w="1975" w:type="dxa"/>
          </w:tcPr>
          <w:p w14:paraId="5F900197" w14:textId="144B7F86" w:rsidR="00960A18" w:rsidRDefault="005B6A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osterior </w:t>
            </w:r>
            <w:r w:rsidR="00087DD8">
              <w:rPr>
                <w:rFonts w:ascii="Arial" w:hAnsi="Arial" w:cs="Arial"/>
                <w:sz w:val="16"/>
                <w:szCs w:val="16"/>
              </w:rPr>
              <w:t xml:space="preserve">1/3 of </w:t>
            </w:r>
            <w:r w:rsidR="001B5F13">
              <w:rPr>
                <w:rFonts w:ascii="Arial" w:hAnsi="Arial" w:cs="Arial"/>
                <w:sz w:val="16"/>
                <w:szCs w:val="16"/>
              </w:rPr>
              <w:t>dorsal Optix region overlapping with Dpp</w:t>
            </w:r>
          </w:p>
          <w:p w14:paraId="56E58BF1" w14:textId="77777777" w:rsidR="0008656A" w:rsidRDefault="0008656A">
            <w:pPr>
              <w:rPr>
                <w:rFonts w:ascii="Arial" w:hAnsi="Arial" w:cs="Arial"/>
                <w:sz w:val="16"/>
                <w:szCs w:val="16"/>
              </w:rPr>
            </w:pPr>
          </w:p>
          <w:p w14:paraId="29097940" w14:textId="0CE5F126" w:rsidR="0008656A" w:rsidRDefault="007F686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drawing>
                <wp:inline distT="0" distB="0" distL="0" distR="0" wp14:anchorId="6C60E670" wp14:editId="0363C753">
                  <wp:extent cx="950932" cy="886968"/>
                  <wp:effectExtent l="0" t="0" r="1905" b="2540"/>
                  <wp:docPr id="2055748547" name="Picture 9" descr="A circular object with a gree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5748547" name="Picture 9" descr="A circular object with a green center&#10;&#10;Description automatically generated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0932" cy="8869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4EE6A92" w14:textId="5363F807" w:rsidR="0008656A" w:rsidRPr="00300F85" w:rsidRDefault="0008656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465E" w:rsidRPr="00300F85" w14:paraId="4B2DB82B" w14:textId="77777777" w:rsidTr="000A5A7A">
        <w:trPr>
          <w:trHeight w:val="245"/>
        </w:trPr>
        <w:tc>
          <w:tcPr>
            <w:tcW w:w="1484" w:type="dxa"/>
          </w:tcPr>
          <w:p w14:paraId="65D77956" w14:textId="67596FB0" w:rsidR="00960A18" w:rsidRPr="00300F85" w:rsidRDefault="00960A18">
            <w:pPr>
              <w:rPr>
                <w:rFonts w:ascii="Arial" w:hAnsi="Arial" w:cs="Arial"/>
                <w:sz w:val="16"/>
                <w:szCs w:val="16"/>
              </w:rPr>
            </w:pPr>
            <w:r w:rsidRPr="00300F85">
              <w:rPr>
                <w:rFonts w:ascii="Arial" w:hAnsi="Arial" w:cs="Arial"/>
                <w:sz w:val="16"/>
                <w:szCs w:val="16"/>
              </w:rPr>
              <w:t>Dm12 (120)</w:t>
            </w:r>
          </w:p>
        </w:tc>
        <w:tc>
          <w:tcPr>
            <w:tcW w:w="1778" w:type="dxa"/>
          </w:tcPr>
          <w:p w14:paraId="1656BF1F" w14:textId="370140A1" w:rsidR="00960A18" w:rsidRPr="00300F85" w:rsidRDefault="00D53DF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few Pxb+</w:t>
            </w:r>
            <w:r w:rsidR="008B4E95">
              <w:rPr>
                <w:rFonts w:ascii="Arial" w:hAnsi="Arial" w:cs="Arial"/>
                <w:sz w:val="16"/>
                <w:szCs w:val="16"/>
              </w:rPr>
              <w:t>, Optix+, Hh+</w:t>
            </w:r>
          </w:p>
        </w:tc>
        <w:tc>
          <w:tcPr>
            <w:tcW w:w="1550" w:type="dxa"/>
          </w:tcPr>
          <w:p w14:paraId="18EECACD" w14:textId="5831A6FF" w:rsidR="00960A18" w:rsidRPr="00300F85" w:rsidRDefault="00B862A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ptix+, Dpp+, Hh+, vOptix+</w:t>
            </w:r>
          </w:p>
        </w:tc>
        <w:tc>
          <w:tcPr>
            <w:tcW w:w="2372" w:type="dxa"/>
          </w:tcPr>
          <w:p w14:paraId="1BE6D957" w14:textId="01E0B749" w:rsidR="00960A18" w:rsidRPr="00300F85" w:rsidRDefault="00AD71E8">
            <w:pPr>
              <w:rPr>
                <w:rFonts w:ascii="Arial" w:hAnsi="Arial" w:cs="Arial"/>
                <w:sz w:val="16"/>
                <w:szCs w:val="16"/>
              </w:rPr>
            </w:pPr>
            <w:r w:rsidRPr="00300F85">
              <w:rPr>
                <w:rFonts w:ascii="Arial" w:hAnsi="Arial" w:cs="Arial"/>
                <w:sz w:val="16"/>
                <w:szCs w:val="16"/>
              </w:rPr>
              <w:t>SoxN+Tj+</w:t>
            </w:r>
            <w:r w:rsidR="00F92BCB">
              <w:rPr>
                <w:rFonts w:ascii="Arial" w:hAnsi="Arial" w:cs="Arial"/>
                <w:sz w:val="16"/>
                <w:szCs w:val="16"/>
              </w:rPr>
              <w:t xml:space="preserve"> (which corresponds to Dm1, 4 and 12) </w:t>
            </w:r>
            <w:r w:rsidRPr="00300F85">
              <w:rPr>
                <w:rFonts w:ascii="Arial" w:hAnsi="Arial" w:cs="Arial"/>
                <w:sz w:val="16"/>
                <w:szCs w:val="16"/>
              </w:rPr>
              <w:t xml:space="preserve">= posterior 1/3 of Optix </w:t>
            </w:r>
            <w:r w:rsidR="00F92BCB" w:rsidRPr="00300F85">
              <w:rPr>
                <w:rFonts w:ascii="Arial" w:hAnsi="Arial" w:cs="Arial"/>
                <w:sz w:val="16"/>
                <w:szCs w:val="16"/>
              </w:rPr>
              <w:t>domain</w:t>
            </w:r>
            <w:r w:rsidR="00F92BCB">
              <w:rPr>
                <w:rFonts w:ascii="Arial" w:hAnsi="Arial" w:cs="Arial"/>
                <w:sz w:val="16"/>
                <w:szCs w:val="16"/>
              </w:rPr>
              <w:t xml:space="preserve"> and Dpp domain.</w:t>
            </w:r>
          </w:p>
        </w:tc>
        <w:tc>
          <w:tcPr>
            <w:tcW w:w="1631" w:type="dxa"/>
          </w:tcPr>
          <w:p w14:paraId="022CA14C" w14:textId="3678940F" w:rsidR="00960A18" w:rsidRPr="00300F85" w:rsidRDefault="005563C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m12 well-represented in vOptix and Dpp dataset</w:t>
            </w:r>
            <w:r w:rsidR="000324BA">
              <w:rPr>
                <w:rFonts w:ascii="Arial" w:hAnsi="Arial" w:cs="Arial"/>
                <w:sz w:val="16"/>
                <w:szCs w:val="16"/>
              </w:rPr>
              <w:t>s as well as lineage tracing lines.</w:t>
            </w:r>
          </w:p>
        </w:tc>
        <w:tc>
          <w:tcPr>
            <w:tcW w:w="1975" w:type="dxa"/>
          </w:tcPr>
          <w:p w14:paraId="0E677CE3" w14:textId="07C1B3DC" w:rsidR="00054C3D" w:rsidRDefault="0085774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osterior 1/3 of ventral Optix domain at region where Dpp+Optix </w:t>
            </w:r>
            <w:r w:rsidR="00054C3D">
              <w:rPr>
                <w:rFonts w:ascii="Arial" w:hAnsi="Arial" w:cs="Arial"/>
                <w:sz w:val="16"/>
                <w:szCs w:val="16"/>
              </w:rPr>
              <w:t>overlap</w:t>
            </w:r>
            <w:r w:rsidR="00F92BCB">
              <w:rPr>
                <w:rFonts w:ascii="Arial" w:hAnsi="Arial" w:cs="Arial"/>
                <w:sz w:val="16"/>
                <w:szCs w:val="16"/>
              </w:rPr>
              <w:t xml:space="preserve"> (because Dm1 is not in the Dpp dataset, but Dm4 might be and Dm12</w:t>
            </w:r>
            <w:r w:rsidR="006318FF">
              <w:rPr>
                <w:rFonts w:ascii="Arial" w:hAnsi="Arial" w:cs="Arial"/>
                <w:sz w:val="16"/>
                <w:szCs w:val="16"/>
              </w:rPr>
              <w:t>s</w:t>
            </w:r>
            <w:r w:rsidR="00F92BCB">
              <w:rPr>
                <w:rFonts w:ascii="Arial" w:hAnsi="Arial" w:cs="Arial"/>
                <w:sz w:val="16"/>
                <w:szCs w:val="16"/>
              </w:rPr>
              <w:t xml:space="preserve"> are)</w:t>
            </w:r>
            <w:r w:rsidR="00054C3D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0534870D" w14:textId="4E998BC2" w:rsidR="00054C3D" w:rsidRPr="00300F85" w:rsidRDefault="0093127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drawing>
                <wp:inline distT="0" distB="0" distL="0" distR="0" wp14:anchorId="73936FCF" wp14:editId="51C09749">
                  <wp:extent cx="911953" cy="886968"/>
                  <wp:effectExtent l="0" t="0" r="2540" b="2540"/>
                  <wp:docPr id="1496725614" name="Picture 10" descr="A circular object with a gree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6725614" name="Picture 10" descr="A circular object with a green center&#10;&#10;Description automatically generated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1953" cy="8869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465E" w:rsidRPr="00300F85" w14:paraId="0063C647" w14:textId="77777777" w:rsidTr="000A5A7A">
        <w:trPr>
          <w:trHeight w:val="259"/>
        </w:trPr>
        <w:tc>
          <w:tcPr>
            <w:tcW w:w="1484" w:type="dxa"/>
          </w:tcPr>
          <w:p w14:paraId="189E2DB4" w14:textId="4875225B" w:rsidR="00960A18" w:rsidRPr="00300F85" w:rsidRDefault="00960A18">
            <w:pPr>
              <w:rPr>
                <w:rFonts w:ascii="Arial" w:hAnsi="Arial" w:cs="Arial"/>
                <w:sz w:val="16"/>
                <w:szCs w:val="16"/>
              </w:rPr>
            </w:pPr>
            <w:r w:rsidRPr="00300F85">
              <w:rPr>
                <w:rFonts w:ascii="Arial" w:hAnsi="Arial" w:cs="Arial"/>
                <w:sz w:val="16"/>
                <w:szCs w:val="16"/>
              </w:rPr>
              <w:t>Dm13 (10)</w:t>
            </w:r>
          </w:p>
        </w:tc>
        <w:tc>
          <w:tcPr>
            <w:tcW w:w="1778" w:type="dxa"/>
          </w:tcPr>
          <w:p w14:paraId="074C1A96" w14:textId="14FB6277" w:rsidR="00960A18" w:rsidRPr="00300F85" w:rsidRDefault="00D20DC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xb+</w:t>
            </w:r>
            <w:r w:rsidR="003630B5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841AF6">
              <w:rPr>
                <w:rFonts w:ascii="Arial" w:hAnsi="Arial" w:cs="Arial"/>
                <w:sz w:val="16"/>
                <w:szCs w:val="16"/>
              </w:rPr>
              <w:t xml:space="preserve">Optix-, </w:t>
            </w:r>
            <w:r>
              <w:rPr>
                <w:rFonts w:ascii="Arial" w:hAnsi="Arial" w:cs="Arial"/>
                <w:sz w:val="16"/>
                <w:szCs w:val="16"/>
              </w:rPr>
              <w:t>Hh+</w:t>
            </w:r>
          </w:p>
        </w:tc>
        <w:tc>
          <w:tcPr>
            <w:tcW w:w="1550" w:type="dxa"/>
          </w:tcPr>
          <w:p w14:paraId="0DA4B391" w14:textId="08F9FB02" w:rsidR="00960A18" w:rsidRPr="00300F85" w:rsidRDefault="00153B2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 (no cluster)</w:t>
            </w:r>
          </w:p>
        </w:tc>
        <w:tc>
          <w:tcPr>
            <w:tcW w:w="2372" w:type="dxa"/>
          </w:tcPr>
          <w:p w14:paraId="02896CF3" w14:textId="1A636CDA" w:rsidR="00960A18" w:rsidRPr="00C519BB" w:rsidRDefault="00235A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Markers: </w:t>
            </w:r>
            <w:r w:rsidR="00C519BB" w:rsidRPr="00C519BB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Ap-, Bsh-, Runt-</w:t>
            </w:r>
            <w:r w:rsidR="000A5380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,</w:t>
            </w:r>
            <w:r w:rsidR="00C519BB" w:rsidRPr="00C519BB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 </w:t>
            </w:r>
            <w:r w:rsidR="00C519BB" w:rsidRPr="00C519BB">
              <w:rPr>
                <w:rFonts w:ascii="Arial" w:hAnsi="Arial" w:cs="Arial"/>
                <w:b/>
                <w:bCs/>
                <w:color w:val="222222"/>
                <w:sz w:val="16"/>
                <w:szCs w:val="16"/>
                <w:shd w:val="clear" w:color="auto" w:fill="FFFFFF"/>
              </w:rPr>
              <w:t>Lim3+</w:t>
            </w:r>
            <w:r w:rsidR="00C519BB" w:rsidRPr="00C519BB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, Dfr-, Hbn-, Dac-, Otd-, Toy-, Dll-, Svp-, Scro-, </w:t>
            </w:r>
            <w:r w:rsidR="00C519BB" w:rsidRPr="00C519BB">
              <w:rPr>
                <w:rFonts w:ascii="Arial" w:hAnsi="Arial" w:cs="Arial"/>
                <w:b/>
                <w:bCs/>
                <w:color w:val="222222"/>
                <w:sz w:val="16"/>
                <w:szCs w:val="16"/>
                <w:shd w:val="clear" w:color="auto" w:fill="FFFFFF"/>
              </w:rPr>
              <w:t>Ey+, </w:t>
            </w:r>
            <w:r w:rsidR="00C519BB" w:rsidRPr="00C519BB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Slp-, D-, Tj-, vGlut-</w:t>
            </w:r>
          </w:p>
        </w:tc>
        <w:tc>
          <w:tcPr>
            <w:tcW w:w="1631" w:type="dxa"/>
          </w:tcPr>
          <w:p w14:paraId="6D256900" w14:textId="27FDBCBD" w:rsidR="00960A18" w:rsidRPr="00300F85" w:rsidRDefault="00F67E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nly a handful of cells labeled with Pxb</w:t>
            </w:r>
            <w:r w:rsidR="004F0C69">
              <w:rPr>
                <w:rFonts w:ascii="Arial" w:hAnsi="Arial" w:cs="Arial"/>
                <w:sz w:val="16"/>
                <w:szCs w:val="16"/>
              </w:rPr>
              <w:t xml:space="preserve"> (2/10)</w:t>
            </w:r>
            <w:r>
              <w:rPr>
                <w:rFonts w:ascii="Arial" w:hAnsi="Arial" w:cs="Arial"/>
                <w:sz w:val="16"/>
                <w:szCs w:val="16"/>
              </w:rPr>
              <w:t>, so is possible that these were off-target and that Dm13 is born from Wg.</w:t>
            </w:r>
          </w:p>
        </w:tc>
        <w:tc>
          <w:tcPr>
            <w:tcW w:w="1975" w:type="dxa"/>
          </w:tcPr>
          <w:p w14:paraId="1DC00FA9" w14:textId="206D6077" w:rsidR="00960A18" w:rsidRDefault="004F58A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ntral Pxb</w:t>
            </w:r>
            <w:r w:rsidR="001C5D03">
              <w:rPr>
                <w:rFonts w:ascii="Arial" w:hAnsi="Arial" w:cs="Arial"/>
                <w:sz w:val="16"/>
                <w:szCs w:val="16"/>
              </w:rPr>
              <w:t>, but possibly ventral Wg.</w:t>
            </w:r>
          </w:p>
          <w:p w14:paraId="76E638FB" w14:textId="3DCC83D2" w:rsidR="000751BD" w:rsidRDefault="001A7A0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drawing>
                <wp:inline distT="0" distB="0" distL="0" distR="0" wp14:anchorId="69E9DB90" wp14:editId="264A966F">
                  <wp:extent cx="926145" cy="877824"/>
                  <wp:effectExtent l="0" t="0" r="1270" b="0"/>
                  <wp:docPr id="424106812" name="Picture 11" descr="A circular object with a question mark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4106812" name="Picture 11" descr="A circular object with a question mark&#10;&#10;Description automatically generated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6145" cy="8778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161AC25" w14:textId="77777777" w:rsidR="000751BD" w:rsidRDefault="000751BD">
            <w:pPr>
              <w:rPr>
                <w:rFonts w:ascii="Arial" w:hAnsi="Arial" w:cs="Arial"/>
                <w:sz w:val="16"/>
                <w:szCs w:val="16"/>
              </w:rPr>
            </w:pPr>
          </w:p>
          <w:p w14:paraId="4C3A94D6" w14:textId="55929B08" w:rsidR="000751BD" w:rsidRDefault="000751BD">
            <w:pPr>
              <w:rPr>
                <w:rFonts w:ascii="Arial" w:hAnsi="Arial" w:cs="Arial"/>
                <w:sz w:val="16"/>
                <w:szCs w:val="16"/>
              </w:rPr>
            </w:pPr>
          </w:p>
          <w:p w14:paraId="29A183ED" w14:textId="77777777" w:rsidR="000751BD" w:rsidRDefault="000751BD">
            <w:pPr>
              <w:rPr>
                <w:rFonts w:ascii="Arial" w:hAnsi="Arial" w:cs="Arial"/>
                <w:sz w:val="16"/>
                <w:szCs w:val="16"/>
              </w:rPr>
            </w:pPr>
          </w:p>
          <w:p w14:paraId="4FA52012" w14:textId="77777777" w:rsidR="000751BD" w:rsidRDefault="000751BD">
            <w:pPr>
              <w:rPr>
                <w:rFonts w:ascii="Arial" w:hAnsi="Arial" w:cs="Arial"/>
                <w:sz w:val="16"/>
                <w:szCs w:val="16"/>
              </w:rPr>
            </w:pPr>
          </w:p>
          <w:p w14:paraId="12D773FF" w14:textId="77777777" w:rsidR="000751BD" w:rsidRDefault="000751BD">
            <w:pPr>
              <w:rPr>
                <w:rFonts w:ascii="Arial" w:hAnsi="Arial" w:cs="Arial"/>
                <w:sz w:val="16"/>
                <w:szCs w:val="16"/>
              </w:rPr>
            </w:pPr>
          </w:p>
          <w:p w14:paraId="4DC69749" w14:textId="77777777" w:rsidR="000751BD" w:rsidRDefault="000751BD">
            <w:pPr>
              <w:rPr>
                <w:rFonts w:ascii="Arial" w:hAnsi="Arial" w:cs="Arial"/>
                <w:sz w:val="16"/>
                <w:szCs w:val="16"/>
              </w:rPr>
            </w:pPr>
          </w:p>
          <w:p w14:paraId="4F3A0878" w14:textId="3B9DAB4A" w:rsidR="000751BD" w:rsidRPr="00300F85" w:rsidRDefault="000751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465E" w:rsidRPr="00300F85" w14:paraId="4152283A" w14:textId="77777777" w:rsidTr="000A5A7A">
        <w:trPr>
          <w:trHeight w:val="245"/>
        </w:trPr>
        <w:tc>
          <w:tcPr>
            <w:tcW w:w="1484" w:type="dxa"/>
          </w:tcPr>
          <w:p w14:paraId="332BCAB4" w14:textId="7BC80A65" w:rsidR="00960A18" w:rsidRPr="00300F85" w:rsidRDefault="00960A18">
            <w:pPr>
              <w:rPr>
                <w:rFonts w:ascii="Arial" w:hAnsi="Arial" w:cs="Arial"/>
                <w:sz w:val="16"/>
                <w:szCs w:val="16"/>
              </w:rPr>
            </w:pPr>
            <w:r w:rsidRPr="00300F85">
              <w:rPr>
                <w:rFonts w:ascii="Arial" w:hAnsi="Arial" w:cs="Arial"/>
                <w:sz w:val="16"/>
                <w:szCs w:val="16"/>
              </w:rPr>
              <w:lastRenderedPageBreak/>
              <w:t>Dm14 (10)</w:t>
            </w:r>
          </w:p>
        </w:tc>
        <w:tc>
          <w:tcPr>
            <w:tcW w:w="1778" w:type="dxa"/>
          </w:tcPr>
          <w:p w14:paraId="320C2BF1" w14:textId="4B1882CD" w:rsidR="00960A18" w:rsidRPr="00300F85" w:rsidRDefault="008B4E9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 (no LexA line)</w:t>
            </w:r>
          </w:p>
        </w:tc>
        <w:tc>
          <w:tcPr>
            <w:tcW w:w="1550" w:type="dxa"/>
          </w:tcPr>
          <w:p w14:paraId="17FE7A25" w14:textId="7EF3DFF5" w:rsidR="00960A18" w:rsidRPr="00300F85" w:rsidRDefault="008B4E9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 (no cluster)</w:t>
            </w:r>
          </w:p>
        </w:tc>
        <w:tc>
          <w:tcPr>
            <w:tcW w:w="2372" w:type="dxa"/>
          </w:tcPr>
          <w:p w14:paraId="18A09CC2" w14:textId="38F8770C" w:rsidR="00960A18" w:rsidRPr="006572B4" w:rsidRDefault="0010035B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035B">
              <w:rPr>
                <w:rFonts w:ascii="Arial" w:hAnsi="Arial" w:cs="Arial"/>
                <w:sz w:val="16"/>
                <w:szCs w:val="16"/>
              </w:rPr>
              <w:t xml:space="preserve">Markers: </w:t>
            </w:r>
            <w:r w:rsidRPr="0010035B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Ap-, Bsh-, Runt-, </w:t>
            </w:r>
            <w:r w:rsidRPr="0010035B">
              <w:rPr>
                <w:rFonts w:ascii="Arial" w:hAnsi="Arial" w:cs="Arial"/>
                <w:b/>
                <w:bCs/>
                <w:color w:val="222222"/>
                <w:sz w:val="16"/>
                <w:szCs w:val="16"/>
                <w:shd w:val="clear" w:color="auto" w:fill="FFFFFF"/>
              </w:rPr>
              <w:t>Lim3+</w:t>
            </w:r>
            <w:r w:rsidRPr="0010035B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, Dfr-, Hbn-, Dac-, Otd-, Toy-, Dll-, Svp-, Scro-, Ey-, Slp-, D-, Tj-</w:t>
            </w:r>
            <w:r w:rsidR="006572B4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, </w:t>
            </w:r>
            <w:r w:rsidR="006572B4">
              <w:rPr>
                <w:rFonts w:ascii="Arial" w:hAnsi="Arial" w:cs="Arial"/>
                <w:b/>
                <w:bCs/>
                <w:color w:val="222222"/>
                <w:sz w:val="16"/>
                <w:szCs w:val="16"/>
                <w:shd w:val="clear" w:color="auto" w:fill="FFFFFF"/>
              </w:rPr>
              <w:t>vGlut+</w:t>
            </w:r>
          </w:p>
        </w:tc>
        <w:tc>
          <w:tcPr>
            <w:tcW w:w="1631" w:type="dxa"/>
          </w:tcPr>
          <w:p w14:paraId="64AA849C" w14:textId="5ABCE980" w:rsidR="00960A18" w:rsidRPr="00300F85" w:rsidRDefault="005519B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uster too small to be reliably identified in dataset.</w:t>
            </w:r>
          </w:p>
        </w:tc>
        <w:tc>
          <w:tcPr>
            <w:tcW w:w="1975" w:type="dxa"/>
          </w:tcPr>
          <w:p w14:paraId="7CAE2F1B" w14:textId="1A2E2567" w:rsidR="00960A18" w:rsidRPr="00300F85" w:rsidRDefault="008B4E9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</w:tr>
      <w:tr w:rsidR="0040465E" w:rsidRPr="00300F85" w14:paraId="6098F373" w14:textId="77777777" w:rsidTr="000A5A7A">
        <w:trPr>
          <w:trHeight w:val="245"/>
        </w:trPr>
        <w:tc>
          <w:tcPr>
            <w:tcW w:w="1484" w:type="dxa"/>
          </w:tcPr>
          <w:p w14:paraId="60B788BE" w14:textId="787A16AC" w:rsidR="00960A18" w:rsidRPr="00300F85" w:rsidRDefault="00960A18">
            <w:pPr>
              <w:rPr>
                <w:rFonts w:ascii="Arial" w:hAnsi="Arial" w:cs="Arial"/>
                <w:sz w:val="16"/>
                <w:szCs w:val="16"/>
              </w:rPr>
            </w:pPr>
            <w:r w:rsidRPr="00300F85">
              <w:rPr>
                <w:rFonts w:ascii="Arial" w:hAnsi="Arial" w:cs="Arial"/>
                <w:sz w:val="16"/>
                <w:szCs w:val="16"/>
              </w:rPr>
              <w:t>Dm15 (250)</w:t>
            </w:r>
          </w:p>
        </w:tc>
        <w:tc>
          <w:tcPr>
            <w:tcW w:w="1778" w:type="dxa"/>
          </w:tcPr>
          <w:p w14:paraId="7C05C965" w14:textId="35E8CC39" w:rsidR="00960A18" w:rsidRPr="00300F85" w:rsidRDefault="002E694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xb+, Optix+</w:t>
            </w:r>
            <w:r w:rsidR="00E80C04">
              <w:rPr>
                <w:rFonts w:ascii="Arial" w:hAnsi="Arial" w:cs="Arial"/>
                <w:sz w:val="16"/>
                <w:szCs w:val="16"/>
              </w:rPr>
              <w:t>, Hh-</w:t>
            </w:r>
          </w:p>
        </w:tc>
        <w:tc>
          <w:tcPr>
            <w:tcW w:w="1550" w:type="dxa"/>
          </w:tcPr>
          <w:p w14:paraId="050C28DF" w14:textId="4A7EC8F9" w:rsidR="00960A18" w:rsidRPr="00300F85" w:rsidRDefault="002E694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xb+, Optix+</w:t>
            </w:r>
          </w:p>
        </w:tc>
        <w:tc>
          <w:tcPr>
            <w:tcW w:w="2372" w:type="dxa"/>
          </w:tcPr>
          <w:p w14:paraId="3E88AC2F" w14:textId="11CA274A" w:rsidR="00960A18" w:rsidRPr="00C7518E" w:rsidRDefault="00C7518E">
            <w:pPr>
              <w:rPr>
                <w:rFonts w:ascii="Arial" w:hAnsi="Arial" w:cs="Arial"/>
                <w:sz w:val="16"/>
                <w:szCs w:val="16"/>
              </w:rPr>
            </w:pPr>
            <w:r w:rsidRPr="00C7518E">
              <w:rPr>
                <w:rFonts w:ascii="Arial" w:hAnsi="Arial" w:cs="Arial"/>
                <w:sz w:val="16"/>
                <w:szCs w:val="16"/>
              </w:rPr>
              <w:t xml:space="preserve">Markers: </w:t>
            </w:r>
            <w:r w:rsidRPr="00C7518E">
              <w:rPr>
                <w:rFonts w:ascii="Arial" w:hAnsi="Arial" w:cs="Arial"/>
                <w:b/>
                <w:bCs/>
                <w:color w:val="222222"/>
                <w:sz w:val="16"/>
                <w:szCs w:val="16"/>
                <w:shd w:val="clear" w:color="auto" w:fill="FFFFFF"/>
              </w:rPr>
              <w:t>scro+, VGlut+,</w:t>
            </w:r>
            <w:r w:rsidRPr="00C7518E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 </w:t>
            </w:r>
            <w:r w:rsidR="00184789">
              <w:rPr>
                <w:rFonts w:ascii="Arial" w:hAnsi="Arial" w:cs="Arial"/>
                <w:b/>
                <w:bCs/>
                <w:color w:val="222222"/>
                <w:sz w:val="16"/>
                <w:szCs w:val="16"/>
                <w:shd w:val="clear" w:color="auto" w:fill="FFFFFF"/>
              </w:rPr>
              <w:t xml:space="preserve">Vsx2+, </w:t>
            </w:r>
            <w:r w:rsidRPr="00C7518E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ap-, svp-, ey-, dac-, oc-, toy-, Dll-, bsh-, run-, Lim3-, vvl-, tj-</w:t>
            </w:r>
          </w:p>
        </w:tc>
        <w:tc>
          <w:tcPr>
            <w:tcW w:w="1631" w:type="dxa"/>
          </w:tcPr>
          <w:p w14:paraId="6D717251" w14:textId="24E41362" w:rsidR="00361E77" w:rsidRDefault="00C7518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luster 124 expresses all known Dm15 markers </w:t>
            </w:r>
            <w:r w:rsidR="001826B2">
              <w:rPr>
                <w:rFonts w:ascii="Arial" w:hAnsi="Arial" w:cs="Arial"/>
                <w:sz w:val="16"/>
                <w:szCs w:val="16"/>
              </w:rPr>
              <w:t>except for</w:t>
            </w:r>
            <w:r>
              <w:rPr>
                <w:rFonts w:ascii="Arial" w:hAnsi="Arial" w:cs="Arial"/>
                <w:sz w:val="16"/>
                <w:szCs w:val="16"/>
              </w:rPr>
              <w:t xml:space="preserve"> DIP</w:t>
            </w:r>
            <w:r w:rsidRPr="00C7518E">
              <w:rPr>
                <w:rFonts w:ascii="Symbol" w:hAnsi="Symbol" w:cs="Arial"/>
                <w:sz w:val="16"/>
                <w:szCs w:val="16"/>
              </w:rPr>
              <w:t>d</w:t>
            </w:r>
            <w:r>
              <w:rPr>
                <w:rFonts w:ascii="Arial" w:hAnsi="Arial" w:cs="Arial"/>
                <w:sz w:val="16"/>
                <w:szCs w:val="16"/>
              </w:rPr>
              <w:t>/DIP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71"/>
            </w:r>
            <w:r>
              <w:rPr>
                <w:rFonts w:ascii="Arial" w:hAnsi="Arial" w:cs="Arial"/>
                <w:sz w:val="16"/>
                <w:szCs w:val="16"/>
              </w:rPr>
              <w:t xml:space="preserve"> (Cosmanescu et al., 2018)</w:t>
            </w:r>
            <w:r w:rsidR="004B7C15">
              <w:rPr>
                <w:rFonts w:ascii="Arial" w:hAnsi="Arial" w:cs="Arial"/>
                <w:sz w:val="16"/>
                <w:szCs w:val="16"/>
              </w:rPr>
              <w:t>.</w:t>
            </w:r>
            <w:r w:rsidR="00684AFB">
              <w:rPr>
                <w:rFonts w:ascii="Arial" w:hAnsi="Arial" w:cs="Arial"/>
                <w:sz w:val="16"/>
                <w:szCs w:val="16"/>
              </w:rPr>
              <w:t xml:space="preserve"> Possible that Cluster 124 expresses DIP</w:t>
            </w:r>
            <w:r w:rsidR="00684AFB" w:rsidRPr="00C7518E">
              <w:rPr>
                <w:rFonts w:ascii="Symbol" w:hAnsi="Symbol" w:cs="Arial"/>
                <w:sz w:val="16"/>
                <w:szCs w:val="16"/>
              </w:rPr>
              <w:t>d</w:t>
            </w:r>
            <w:r w:rsidR="00684AFB">
              <w:rPr>
                <w:rFonts w:ascii="Arial" w:hAnsi="Arial" w:cs="Arial"/>
                <w:sz w:val="16"/>
                <w:szCs w:val="16"/>
              </w:rPr>
              <w:t>/DIP</w:t>
            </w:r>
            <w:r w:rsidR="00684AFB">
              <w:rPr>
                <w:rFonts w:ascii="Arial" w:hAnsi="Arial" w:cs="Arial"/>
                <w:sz w:val="16"/>
                <w:szCs w:val="16"/>
              </w:rPr>
              <w:sym w:font="Symbol" w:char="F071"/>
            </w:r>
            <w:r w:rsidR="00684AFB">
              <w:rPr>
                <w:rFonts w:ascii="Arial" w:hAnsi="Arial" w:cs="Arial"/>
                <w:sz w:val="16"/>
                <w:szCs w:val="16"/>
              </w:rPr>
              <w:t xml:space="preserve"> at sufficiently low levels that they are hard to detect in dataset.</w:t>
            </w:r>
            <w:r w:rsidR="00F05C9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C47B8">
              <w:rPr>
                <w:rFonts w:ascii="Arial" w:hAnsi="Arial" w:cs="Arial"/>
                <w:sz w:val="16"/>
                <w:szCs w:val="16"/>
              </w:rPr>
              <w:t>In figures where cluster 124 data is used, the cluster will be labeled “Dm15?”</w:t>
            </w:r>
          </w:p>
          <w:p w14:paraId="47FB16E0" w14:textId="025289F5" w:rsidR="00733F54" w:rsidRDefault="00733F54">
            <w:pPr>
              <w:rPr>
                <w:rFonts w:ascii="Arial" w:hAnsi="Arial" w:cs="Arial"/>
                <w:sz w:val="16"/>
                <w:szCs w:val="16"/>
              </w:rPr>
            </w:pPr>
          </w:p>
          <w:p w14:paraId="1C425141" w14:textId="5B162D7D" w:rsidR="00960A18" w:rsidRPr="00300F85" w:rsidRDefault="00733F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Dm15? </w:t>
            </w:r>
            <w:r w:rsidR="00361E77"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 xml:space="preserve">re clearly Optix+ and vOptix-, since these datsets were obtained in adults. They are therefore likely dOptix+, and Dm15? cells are found in dOptix library 2 and form a trajectory with immature neurons 11 (which are also found in dOptix library 1, FigS2). </w:t>
            </w:r>
          </w:p>
        </w:tc>
        <w:tc>
          <w:tcPr>
            <w:tcW w:w="1975" w:type="dxa"/>
          </w:tcPr>
          <w:p w14:paraId="5302C201" w14:textId="77777777" w:rsidR="00960A18" w:rsidRDefault="00636C9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rsal Pxb + Optix</w:t>
            </w:r>
          </w:p>
          <w:p w14:paraId="54B2C636" w14:textId="563FA57D" w:rsidR="000751BD" w:rsidRDefault="0040465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drawing>
                <wp:inline distT="0" distB="0" distL="0" distR="0" wp14:anchorId="62BC856C" wp14:editId="2088907F">
                  <wp:extent cx="924980" cy="886968"/>
                  <wp:effectExtent l="0" t="0" r="2540" b="2540"/>
                  <wp:docPr id="1461745950" name="Picture 1" descr="A green and white circ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1745950" name="Picture 1" descr="A green and white circle&#10;&#10;Description automatically generated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24980" cy="8869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733FDB6" w14:textId="7452725F" w:rsidR="000751BD" w:rsidRPr="00300F85" w:rsidRDefault="000751B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465E" w:rsidRPr="00300F85" w14:paraId="356A3DA0" w14:textId="77777777" w:rsidTr="000A5A7A">
        <w:trPr>
          <w:trHeight w:val="259"/>
        </w:trPr>
        <w:tc>
          <w:tcPr>
            <w:tcW w:w="1484" w:type="dxa"/>
          </w:tcPr>
          <w:p w14:paraId="0723AB7F" w14:textId="79A51B79" w:rsidR="00960A18" w:rsidRPr="00300F85" w:rsidRDefault="00960A18">
            <w:pPr>
              <w:rPr>
                <w:rFonts w:ascii="Arial" w:hAnsi="Arial" w:cs="Arial"/>
                <w:sz w:val="16"/>
                <w:szCs w:val="16"/>
              </w:rPr>
            </w:pPr>
            <w:r w:rsidRPr="00300F85">
              <w:rPr>
                <w:rFonts w:ascii="Arial" w:hAnsi="Arial" w:cs="Arial"/>
                <w:sz w:val="16"/>
                <w:szCs w:val="16"/>
              </w:rPr>
              <w:t>Dm16 (</w:t>
            </w:r>
            <w:r w:rsidR="00FB2CD2">
              <w:rPr>
                <w:rFonts w:ascii="Arial" w:hAnsi="Arial" w:cs="Arial"/>
                <w:sz w:val="16"/>
                <w:szCs w:val="16"/>
              </w:rPr>
              <w:t>100</w:t>
            </w:r>
            <w:r w:rsidRPr="00300F8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778" w:type="dxa"/>
          </w:tcPr>
          <w:p w14:paraId="7E76D0F1" w14:textId="4A84AA0F" w:rsidR="00960A18" w:rsidRPr="00300F85" w:rsidRDefault="00A018D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 (no LexA line)</w:t>
            </w:r>
          </w:p>
        </w:tc>
        <w:tc>
          <w:tcPr>
            <w:tcW w:w="1550" w:type="dxa"/>
          </w:tcPr>
          <w:p w14:paraId="2F3ABB64" w14:textId="5A4FB3C4" w:rsidR="00960A18" w:rsidRPr="00300F85" w:rsidRDefault="00A018D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 (no cluster)</w:t>
            </w:r>
          </w:p>
        </w:tc>
        <w:tc>
          <w:tcPr>
            <w:tcW w:w="2372" w:type="dxa"/>
          </w:tcPr>
          <w:p w14:paraId="7B33BF52" w14:textId="3959C2D1" w:rsidR="00960A18" w:rsidRPr="00B56FEC" w:rsidRDefault="00B56FEC">
            <w:pPr>
              <w:rPr>
                <w:rFonts w:ascii="Arial" w:hAnsi="Arial" w:cs="Arial"/>
                <w:sz w:val="16"/>
                <w:szCs w:val="16"/>
              </w:rPr>
            </w:pPr>
            <w:r w:rsidRPr="00B56FEC">
              <w:rPr>
                <w:rFonts w:ascii="Arial" w:hAnsi="Arial" w:cs="Arial"/>
                <w:sz w:val="16"/>
                <w:szCs w:val="16"/>
              </w:rPr>
              <w:t xml:space="preserve">Markers: </w:t>
            </w:r>
            <w:r w:rsidRPr="00B56FEC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Ap-, Bsh-, Runt-, Lim3-, Dfr-, Hbn-,</w:t>
            </w:r>
            <w:r w:rsidR="00BF7CB0" w:rsidRPr="00B56FEC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 xml:space="preserve"> </w:t>
            </w:r>
            <w:r w:rsidRPr="00B56FEC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Otd-, Toy-, Dll-, Svp-, </w:t>
            </w:r>
            <w:r w:rsidRPr="00B56FEC">
              <w:rPr>
                <w:rFonts w:ascii="Arial" w:hAnsi="Arial" w:cs="Arial"/>
                <w:b/>
                <w:bCs/>
                <w:color w:val="222222"/>
                <w:sz w:val="16"/>
                <w:szCs w:val="16"/>
                <w:shd w:val="clear" w:color="auto" w:fill="FFFFFF"/>
              </w:rPr>
              <w:t>Scro+</w:t>
            </w:r>
            <w:r w:rsidRPr="00B56FEC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, Ey-, Tj</w:t>
            </w:r>
            <w:r w:rsidR="00E04FA9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-</w:t>
            </w:r>
            <w:r w:rsidRPr="00B56FEC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, </w:t>
            </w:r>
            <w:r w:rsidRPr="00B56FEC">
              <w:rPr>
                <w:rFonts w:ascii="Arial" w:hAnsi="Arial" w:cs="Arial"/>
                <w:b/>
                <w:bCs/>
                <w:color w:val="222222"/>
                <w:sz w:val="16"/>
                <w:szCs w:val="16"/>
                <w:shd w:val="clear" w:color="auto" w:fill="FFFFFF"/>
              </w:rPr>
              <w:t>vGlut+</w:t>
            </w:r>
          </w:p>
        </w:tc>
        <w:tc>
          <w:tcPr>
            <w:tcW w:w="1631" w:type="dxa"/>
          </w:tcPr>
          <w:p w14:paraId="0B3F9E62" w14:textId="1C99DC5C" w:rsidR="00960A18" w:rsidRPr="00300F85" w:rsidRDefault="00D3760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cluster found that expresses same combination of genes. Possibly within a mixed cluster.</w:t>
            </w:r>
          </w:p>
        </w:tc>
        <w:tc>
          <w:tcPr>
            <w:tcW w:w="1975" w:type="dxa"/>
          </w:tcPr>
          <w:p w14:paraId="22ABD72A" w14:textId="5EF28EA7" w:rsidR="00960A18" w:rsidRPr="00300F85" w:rsidRDefault="00A018D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</w:tr>
      <w:tr w:rsidR="0040465E" w:rsidRPr="00300F85" w14:paraId="001C24AC" w14:textId="77777777" w:rsidTr="000A5A7A">
        <w:trPr>
          <w:trHeight w:val="245"/>
        </w:trPr>
        <w:tc>
          <w:tcPr>
            <w:tcW w:w="1484" w:type="dxa"/>
          </w:tcPr>
          <w:p w14:paraId="08D3D58B" w14:textId="6469015D" w:rsidR="00960A18" w:rsidRPr="00300F85" w:rsidRDefault="00960A18">
            <w:pPr>
              <w:rPr>
                <w:rFonts w:ascii="Arial" w:hAnsi="Arial" w:cs="Arial"/>
                <w:sz w:val="16"/>
                <w:szCs w:val="16"/>
              </w:rPr>
            </w:pPr>
            <w:r w:rsidRPr="00300F85">
              <w:rPr>
                <w:rFonts w:ascii="Arial" w:hAnsi="Arial" w:cs="Arial"/>
                <w:sz w:val="16"/>
                <w:szCs w:val="16"/>
              </w:rPr>
              <w:t>Dm17 (5)</w:t>
            </w:r>
          </w:p>
        </w:tc>
        <w:tc>
          <w:tcPr>
            <w:tcW w:w="1778" w:type="dxa"/>
          </w:tcPr>
          <w:p w14:paraId="41B3FC14" w14:textId="1BF9D844" w:rsidR="00960A18" w:rsidRPr="00300F85" w:rsidRDefault="00A018D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xb-, Optix-, Hh-</w:t>
            </w:r>
          </w:p>
        </w:tc>
        <w:tc>
          <w:tcPr>
            <w:tcW w:w="1550" w:type="dxa"/>
          </w:tcPr>
          <w:p w14:paraId="30DA6927" w14:textId="123991EB" w:rsidR="00960A18" w:rsidRPr="00300F85" w:rsidRDefault="00A018D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 (no cluster)</w:t>
            </w:r>
          </w:p>
        </w:tc>
        <w:tc>
          <w:tcPr>
            <w:tcW w:w="2372" w:type="dxa"/>
          </w:tcPr>
          <w:p w14:paraId="4600C77F" w14:textId="6C27E402" w:rsidR="00960A18" w:rsidRPr="00C47B65" w:rsidRDefault="00C47B65">
            <w:pPr>
              <w:rPr>
                <w:rFonts w:ascii="Arial" w:hAnsi="Arial" w:cs="Arial"/>
                <w:sz w:val="16"/>
                <w:szCs w:val="16"/>
              </w:rPr>
            </w:pPr>
            <w:r w:rsidRPr="00C47B65">
              <w:rPr>
                <w:rFonts w:ascii="Arial" w:hAnsi="Arial" w:cs="Arial"/>
                <w:sz w:val="16"/>
                <w:szCs w:val="16"/>
              </w:rPr>
              <w:t xml:space="preserve">Markers: </w:t>
            </w:r>
            <w:r w:rsidRPr="00C47B65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 Ap-, Bsh-, Runt-, Lim3-, Dfr-, Hbn-, Dac-</w:t>
            </w:r>
            <w:r w:rsidRPr="00C47B65">
              <w:rPr>
                <w:rFonts w:ascii="Arial" w:hAnsi="Arial" w:cs="Arial"/>
                <w:b/>
                <w:bCs/>
                <w:color w:val="222222"/>
                <w:sz w:val="16"/>
                <w:szCs w:val="16"/>
                <w:shd w:val="clear" w:color="auto" w:fill="FFFFFF"/>
              </w:rPr>
              <w:t>,</w:t>
            </w:r>
            <w:r w:rsidRPr="00C47B65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 Otd-, Toy-, Dll-, </w:t>
            </w:r>
            <w:r w:rsidRPr="00C47B65">
              <w:rPr>
                <w:rFonts w:ascii="Arial" w:hAnsi="Arial" w:cs="Arial"/>
                <w:b/>
                <w:bCs/>
                <w:color w:val="222222"/>
                <w:sz w:val="16"/>
                <w:szCs w:val="16"/>
                <w:shd w:val="clear" w:color="auto" w:fill="FFFFFF"/>
              </w:rPr>
              <w:t>Svp+</w:t>
            </w:r>
            <w:r w:rsidRPr="00C47B65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, </w:t>
            </w:r>
            <w:r w:rsidRPr="00C47B65">
              <w:rPr>
                <w:rFonts w:ascii="Arial" w:hAnsi="Arial" w:cs="Arial"/>
                <w:b/>
                <w:bCs/>
                <w:color w:val="222222"/>
                <w:sz w:val="16"/>
                <w:szCs w:val="16"/>
                <w:shd w:val="clear" w:color="auto" w:fill="FFFFFF"/>
              </w:rPr>
              <w:t>Scro+</w:t>
            </w:r>
            <w:r w:rsidRPr="00C47B65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, Ey-, Tj-, </w:t>
            </w:r>
            <w:r w:rsidRPr="00C47B65">
              <w:rPr>
                <w:rFonts w:ascii="Arial" w:hAnsi="Arial" w:cs="Arial"/>
                <w:b/>
                <w:bCs/>
                <w:color w:val="222222"/>
                <w:sz w:val="16"/>
                <w:szCs w:val="16"/>
                <w:shd w:val="clear" w:color="auto" w:fill="FFFFFF"/>
              </w:rPr>
              <w:t>vGlut+</w:t>
            </w:r>
            <w:r w:rsidR="002B495A" w:rsidRPr="00C47B6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31" w:type="dxa"/>
          </w:tcPr>
          <w:p w14:paraId="26F2342C" w14:textId="7CDBF297" w:rsidR="00960A18" w:rsidRPr="00300F85" w:rsidRDefault="00877F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m17 cell body is ~10</w:t>
            </w:r>
            <w:r w:rsidRPr="00877F94">
              <w:rPr>
                <w:rFonts w:ascii="Symbol" w:hAnsi="Symbol" w:cs="Arial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m, so smaller (&lt;2</w:t>
            </w:r>
            <w:r w:rsidRPr="00877F94">
              <w:rPr>
                <w:rFonts w:ascii="Symbol" w:hAnsi="Symbol" w:cs="Arial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m) cell bodies were not counted</w:t>
            </w:r>
            <w:r w:rsidR="00E5179B">
              <w:rPr>
                <w:rFonts w:ascii="Arial" w:hAnsi="Arial" w:cs="Arial"/>
                <w:sz w:val="16"/>
                <w:szCs w:val="16"/>
              </w:rPr>
              <w:t>;</w:t>
            </w:r>
            <w:r w:rsidR="00F9731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920E7F">
              <w:rPr>
                <w:rFonts w:ascii="Arial" w:hAnsi="Arial" w:cs="Arial"/>
                <w:sz w:val="16"/>
                <w:szCs w:val="16"/>
              </w:rPr>
              <w:t>markers suggest that Dm6/17 are possibly contained within cluster 21, which is mostly Wg+ (</w:t>
            </w:r>
            <w:r w:rsidR="00361E77">
              <w:rPr>
                <w:rFonts w:ascii="Arial" w:hAnsi="Arial" w:cs="Arial"/>
                <w:sz w:val="16"/>
                <w:szCs w:val="16"/>
              </w:rPr>
              <w:t xml:space="preserve">with very low numbers of cells represented in </w:t>
            </w:r>
            <w:r w:rsidR="00920E7F">
              <w:rPr>
                <w:rFonts w:ascii="Arial" w:hAnsi="Arial" w:cs="Arial"/>
                <w:sz w:val="16"/>
                <w:szCs w:val="16"/>
              </w:rPr>
              <w:t>Dpp, vOptix, Hh</w:t>
            </w:r>
            <w:r w:rsidR="00795EF8">
              <w:rPr>
                <w:rFonts w:ascii="Arial" w:hAnsi="Arial" w:cs="Arial"/>
                <w:sz w:val="16"/>
                <w:szCs w:val="16"/>
              </w:rPr>
              <w:t>, Rana el-Danaf et al., in preparation</w:t>
            </w:r>
            <w:r w:rsidR="00920E7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975" w:type="dxa"/>
          </w:tcPr>
          <w:p w14:paraId="73503C0F" w14:textId="77777777" w:rsidR="00960A18" w:rsidRDefault="00C6710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rsal Wg</w:t>
            </w:r>
          </w:p>
          <w:p w14:paraId="3B2CF03F" w14:textId="2E9881E1" w:rsidR="006915A8" w:rsidRDefault="001A7A0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drawing>
                <wp:inline distT="0" distB="0" distL="0" distR="0" wp14:anchorId="2BBB6297" wp14:editId="5D369980">
                  <wp:extent cx="880893" cy="886968"/>
                  <wp:effectExtent l="0" t="0" r="0" b="2540"/>
                  <wp:docPr id="215903863" name="Picture 215903863" descr="A circular object with a green cen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9932037" name="Picture 5" descr="A circular object with a green center&#10;&#10;Description automatically generated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0893" cy="8869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4C83814" w14:textId="7549E7FE" w:rsidR="006915A8" w:rsidRPr="00300F85" w:rsidRDefault="006915A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2A344FC4" w14:textId="04BD129F" w:rsidR="00960A18" w:rsidRPr="00300F85" w:rsidRDefault="00960A18" w:rsidP="006E7CC6">
      <w:pPr>
        <w:rPr>
          <w:rFonts w:ascii="Arial" w:hAnsi="Arial" w:cs="Arial"/>
          <w:sz w:val="16"/>
          <w:szCs w:val="16"/>
        </w:rPr>
      </w:pPr>
    </w:p>
    <w:sectPr w:rsidR="00960A18" w:rsidRPr="00300F85" w:rsidSect="00815B38">
      <w:pgSz w:w="12240" w:h="15840"/>
      <w:pgMar w:top="720" w:right="720" w:bottom="403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A18"/>
    <w:rsid w:val="0001582E"/>
    <w:rsid w:val="000324BA"/>
    <w:rsid w:val="00036FDE"/>
    <w:rsid w:val="000405B1"/>
    <w:rsid w:val="000542A1"/>
    <w:rsid w:val="00054C3D"/>
    <w:rsid w:val="00063F1F"/>
    <w:rsid w:val="00070F8C"/>
    <w:rsid w:val="000751BD"/>
    <w:rsid w:val="00082D85"/>
    <w:rsid w:val="00084C42"/>
    <w:rsid w:val="00084EDB"/>
    <w:rsid w:val="0008656A"/>
    <w:rsid w:val="0008685F"/>
    <w:rsid w:val="00086F59"/>
    <w:rsid w:val="000879B9"/>
    <w:rsid w:val="00087DD8"/>
    <w:rsid w:val="000972D3"/>
    <w:rsid w:val="000A5380"/>
    <w:rsid w:val="000A5A7A"/>
    <w:rsid w:val="000B1273"/>
    <w:rsid w:val="000B7500"/>
    <w:rsid w:val="000C287F"/>
    <w:rsid w:val="000C3B46"/>
    <w:rsid w:val="000D09E6"/>
    <w:rsid w:val="000F2F43"/>
    <w:rsid w:val="000F4CE3"/>
    <w:rsid w:val="000F54F1"/>
    <w:rsid w:val="0010035B"/>
    <w:rsid w:val="00101794"/>
    <w:rsid w:val="0010678B"/>
    <w:rsid w:val="00106B89"/>
    <w:rsid w:val="0012500C"/>
    <w:rsid w:val="00126367"/>
    <w:rsid w:val="0013609D"/>
    <w:rsid w:val="00140288"/>
    <w:rsid w:val="001422F1"/>
    <w:rsid w:val="00146ECB"/>
    <w:rsid w:val="00153B2F"/>
    <w:rsid w:val="001618E9"/>
    <w:rsid w:val="001826B2"/>
    <w:rsid w:val="00184789"/>
    <w:rsid w:val="001876A3"/>
    <w:rsid w:val="00196602"/>
    <w:rsid w:val="001A1F0A"/>
    <w:rsid w:val="001A5CC8"/>
    <w:rsid w:val="001A7A05"/>
    <w:rsid w:val="001B5F13"/>
    <w:rsid w:val="001C5D03"/>
    <w:rsid w:val="001C6B9E"/>
    <w:rsid w:val="00200F27"/>
    <w:rsid w:val="002132FD"/>
    <w:rsid w:val="00230636"/>
    <w:rsid w:val="00235AEF"/>
    <w:rsid w:val="00265D01"/>
    <w:rsid w:val="0027260D"/>
    <w:rsid w:val="0027471B"/>
    <w:rsid w:val="002A3946"/>
    <w:rsid w:val="002A5808"/>
    <w:rsid w:val="002B41E5"/>
    <w:rsid w:val="002B495A"/>
    <w:rsid w:val="002B6990"/>
    <w:rsid w:val="002C2E0D"/>
    <w:rsid w:val="002C33F2"/>
    <w:rsid w:val="002C434C"/>
    <w:rsid w:val="002C5951"/>
    <w:rsid w:val="002D07D2"/>
    <w:rsid w:val="002E0655"/>
    <w:rsid w:val="002E694C"/>
    <w:rsid w:val="002E73AC"/>
    <w:rsid w:val="002F553B"/>
    <w:rsid w:val="00300F85"/>
    <w:rsid w:val="00302AAF"/>
    <w:rsid w:val="00313327"/>
    <w:rsid w:val="0034209E"/>
    <w:rsid w:val="0034541E"/>
    <w:rsid w:val="003463BA"/>
    <w:rsid w:val="00350CFF"/>
    <w:rsid w:val="00361E77"/>
    <w:rsid w:val="00361F77"/>
    <w:rsid w:val="003630B5"/>
    <w:rsid w:val="00363E1C"/>
    <w:rsid w:val="003648A7"/>
    <w:rsid w:val="003658E1"/>
    <w:rsid w:val="00370D38"/>
    <w:rsid w:val="003763B7"/>
    <w:rsid w:val="00397017"/>
    <w:rsid w:val="003A2261"/>
    <w:rsid w:val="003A5221"/>
    <w:rsid w:val="003A70EE"/>
    <w:rsid w:val="003B547E"/>
    <w:rsid w:val="003C0CCF"/>
    <w:rsid w:val="003D1FC8"/>
    <w:rsid w:val="003E21B8"/>
    <w:rsid w:val="003F6A21"/>
    <w:rsid w:val="0040465E"/>
    <w:rsid w:val="004113F8"/>
    <w:rsid w:val="00420F42"/>
    <w:rsid w:val="004308B8"/>
    <w:rsid w:val="00433A8F"/>
    <w:rsid w:val="00451289"/>
    <w:rsid w:val="00454746"/>
    <w:rsid w:val="0045791C"/>
    <w:rsid w:val="0047144D"/>
    <w:rsid w:val="00484306"/>
    <w:rsid w:val="00486F9A"/>
    <w:rsid w:val="00487F1D"/>
    <w:rsid w:val="00491718"/>
    <w:rsid w:val="00491EC0"/>
    <w:rsid w:val="00493B9F"/>
    <w:rsid w:val="004B7C13"/>
    <w:rsid w:val="004B7C15"/>
    <w:rsid w:val="004C5CE5"/>
    <w:rsid w:val="004C76D4"/>
    <w:rsid w:val="004D7CE2"/>
    <w:rsid w:val="004F0C69"/>
    <w:rsid w:val="004F55FD"/>
    <w:rsid w:val="004F58A7"/>
    <w:rsid w:val="005003ED"/>
    <w:rsid w:val="00505741"/>
    <w:rsid w:val="00506F8D"/>
    <w:rsid w:val="00507594"/>
    <w:rsid w:val="0051740F"/>
    <w:rsid w:val="0051797C"/>
    <w:rsid w:val="0052027D"/>
    <w:rsid w:val="00522C56"/>
    <w:rsid w:val="005376ED"/>
    <w:rsid w:val="00542925"/>
    <w:rsid w:val="00547641"/>
    <w:rsid w:val="005519BE"/>
    <w:rsid w:val="00553B03"/>
    <w:rsid w:val="00555431"/>
    <w:rsid w:val="005563C8"/>
    <w:rsid w:val="00556E5A"/>
    <w:rsid w:val="00560356"/>
    <w:rsid w:val="00563579"/>
    <w:rsid w:val="005728F7"/>
    <w:rsid w:val="0058309E"/>
    <w:rsid w:val="00590F4C"/>
    <w:rsid w:val="00592D27"/>
    <w:rsid w:val="005A5C8F"/>
    <w:rsid w:val="005B6ADE"/>
    <w:rsid w:val="005B7CC5"/>
    <w:rsid w:val="005C17FF"/>
    <w:rsid w:val="005C3DE4"/>
    <w:rsid w:val="005C4D1C"/>
    <w:rsid w:val="005C614E"/>
    <w:rsid w:val="005D6B67"/>
    <w:rsid w:val="005F2205"/>
    <w:rsid w:val="00603F10"/>
    <w:rsid w:val="00616381"/>
    <w:rsid w:val="00627E3F"/>
    <w:rsid w:val="00630929"/>
    <w:rsid w:val="006309AD"/>
    <w:rsid w:val="006318FF"/>
    <w:rsid w:val="00636C9C"/>
    <w:rsid w:val="00645650"/>
    <w:rsid w:val="006558FB"/>
    <w:rsid w:val="006572B4"/>
    <w:rsid w:val="00657BAB"/>
    <w:rsid w:val="00676F4C"/>
    <w:rsid w:val="00680FED"/>
    <w:rsid w:val="00684AFB"/>
    <w:rsid w:val="00684B89"/>
    <w:rsid w:val="006915A8"/>
    <w:rsid w:val="00692BF7"/>
    <w:rsid w:val="00693613"/>
    <w:rsid w:val="006A7180"/>
    <w:rsid w:val="006E7CC6"/>
    <w:rsid w:val="006F1A48"/>
    <w:rsid w:val="006F4257"/>
    <w:rsid w:val="006F4C58"/>
    <w:rsid w:val="00706B23"/>
    <w:rsid w:val="007266E7"/>
    <w:rsid w:val="00733A7B"/>
    <w:rsid w:val="00733F54"/>
    <w:rsid w:val="00751A1A"/>
    <w:rsid w:val="00760F78"/>
    <w:rsid w:val="00767DB6"/>
    <w:rsid w:val="007826D5"/>
    <w:rsid w:val="0078578A"/>
    <w:rsid w:val="00795491"/>
    <w:rsid w:val="00795EF8"/>
    <w:rsid w:val="007A7E2F"/>
    <w:rsid w:val="007C47B8"/>
    <w:rsid w:val="007C73C2"/>
    <w:rsid w:val="007D2437"/>
    <w:rsid w:val="007D313C"/>
    <w:rsid w:val="007E65AC"/>
    <w:rsid w:val="007F6867"/>
    <w:rsid w:val="008021C3"/>
    <w:rsid w:val="008064E3"/>
    <w:rsid w:val="00812A6C"/>
    <w:rsid w:val="00815B38"/>
    <w:rsid w:val="00817306"/>
    <w:rsid w:val="0082775C"/>
    <w:rsid w:val="00833689"/>
    <w:rsid w:val="0083728B"/>
    <w:rsid w:val="00841AF6"/>
    <w:rsid w:val="0085545F"/>
    <w:rsid w:val="00856C24"/>
    <w:rsid w:val="0085774D"/>
    <w:rsid w:val="00863BB7"/>
    <w:rsid w:val="008752B4"/>
    <w:rsid w:val="008754FC"/>
    <w:rsid w:val="00877F94"/>
    <w:rsid w:val="00890BC4"/>
    <w:rsid w:val="00892B32"/>
    <w:rsid w:val="00893145"/>
    <w:rsid w:val="0089523A"/>
    <w:rsid w:val="008A10A7"/>
    <w:rsid w:val="008B1FA9"/>
    <w:rsid w:val="008B4E95"/>
    <w:rsid w:val="008C2E9F"/>
    <w:rsid w:val="008E421D"/>
    <w:rsid w:val="008E4D59"/>
    <w:rsid w:val="008F2EE2"/>
    <w:rsid w:val="009002AE"/>
    <w:rsid w:val="00901673"/>
    <w:rsid w:val="009063F4"/>
    <w:rsid w:val="00920E7F"/>
    <w:rsid w:val="00931279"/>
    <w:rsid w:val="00933BFE"/>
    <w:rsid w:val="00936FDD"/>
    <w:rsid w:val="00937457"/>
    <w:rsid w:val="009406EE"/>
    <w:rsid w:val="009514E3"/>
    <w:rsid w:val="009524E6"/>
    <w:rsid w:val="00956235"/>
    <w:rsid w:val="00960A18"/>
    <w:rsid w:val="0096197C"/>
    <w:rsid w:val="0098016F"/>
    <w:rsid w:val="00992F56"/>
    <w:rsid w:val="009A5DDD"/>
    <w:rsid w:val="009A62E9"/>
    <w:rsid w:val="009C13E0"/>
    <w:rsid w:val="009D6A9F"/>
    <w:rsid w:val="009F160C"/>
    <w:rsid w:val="009F769D"/>
    <w:rsid w:val="00A018D9"/>
    <w:rsid w:val="00A11FDF"/>
    <w:rsid w:val="00A2544F"/>
    <w:rsid w:val="00A25758"/>
    <w:rsid w:val="00A36660"/>
    <w:rsid w:val="00A466E5"/>
    <w:rsid w:val="00A47174"/>
    <w:rsid w:val="00A53138"/>
    <w:rsid w:val="00A531DA"/>
    <w:rsid w:val="00A62E5C"/>
    <w:rsid w:val="00A64822"/>
    <w:rsid w:val="00A754FF"/>
    <w:rsid w:val="00A77E31"/>
    <w:rsid w:val="00A80334"/>
    <w:rsid w:val="00A80631"/>
    <w:rsid w:val="00AB4C25"/>
    <w:rsid w:val="00AC22BD"/>
    <w:rsid w:val="00AD0DAF"/>
    <w:rsid w:val="00AD1DA6"/>
    <w:rsid w:val="00AD71E8"/>
    <w:rsid w:val="00AD7298"/>
    <w:rsid w:val="00AE2EFC"/>
    <w:rsid w:val="00B03FF3"/>
    <w:rsid w:val="00B06A45"/>
    <w:rsid w:val="00B07F12"/>
    <w:rsid w:val="00B11456"/>
    <w:rsid w:val="00B1401F"/>
    <w:rsid w:val="00B144A1"/>
    <w:rsid w:val="00B167BA"/>
    <w:rsid w:val="00B277E6"/>
    <w:rsid w:val="00B32A27"/>
    <w:rsid w:val="00B34998"/>
    <w:rsid w:val="00B56FEC"/>
    <w:rsid w:val="00B57789"/>
    <w:rsid w:val="00B61E15"/>
    <w:rsid w:val="00B6409C"/>
    <w:rsid w:val="00B6735B"/>
    <w:rsid w:val="00B862AA"/>
    <w:rsid w:val="00B951AE"/>
    <w:rsid w:val="00BA5E91"/>
    <w:rsid w:val="00BB09C1"/>
    <w:rsid w:val="00BD3595"/>
    <w:rsid w:val="00BD79B5"/>
    <w:rsid w:val="00BE41CA"/>
    <w:rsid w:val="00BE6B93"/>
    <w:rsid w:val="00BF7CB0"/>
    <w:rsid w:val="00C0207E"/>
    <w:rsid w:val="00C059CD"/>
    <w:rsid w:val="00C05BCE"/>
    <w:rsid w:val="00C06110"/>
    <w:rsid w:val="00C10937"/>
    <w:rsid w:val="00C24305"/>
    <w:rsid w:val="00C26F68"/>
    <w:rsid w:val="00C31274"/>
    <w:rsid w:val="00C3403F"/>
    <w:rsid w:val="00C43BB2"/>
    <w:rsid w:val="00C47B65"/>
    <w:rsid w:val="00C500A5"/>
    <w:rsid w:val="00C519BB"/>
    <w:rsid w:val="00C62FE1"/>
    <w:rsid w:val="00C64DCD"/>
    <w:rsid w:val="00C6710A"/>
    <w:rsid w:val="00C7518E"/>
    <w:rsid w:val="00C86AAF"/>
    <w:rsid w:val="00C93E53"/>
    <w:rsid w:val="00CA386B"/>
    <w:rsid w:val="00CA456C"/>
    <w:rsid w:val="00CB051C"/>
    <w:rsid w:val="00CC6933"/>
    <w:rsid w:val="00CD16DE"/>
    <w:rsid w:val="00CD31C8"/>
    <w:rsid w:val="00CF0F16"/>
    <w:rsid w:val="00D07BC3"/>
    <w:rsid w:val="00D164FF"/>
    <w:rsid w:val="00D20DC2"/>
    <w:rsid w:val="00D268C6"/>
    <w:rsid w:val="00D3760B"/>
    <w:rsid w:val="00D418A7"/>
    <w:rsid w:val="00D46505"/>
    <w:rsid w:val="00D53DF1"/>
    <w:rsid w:val="00D53EE1"/>
    <w:rsid w:val="00D706AE"/>
    <w:rsid w:val="00D7222C"/>
    <w:rsid w:val="00D74A8D"/>
    <w:rsid w:val="00D82D64"/>
    <w:rsid w:val="00D92D40"/>
    <w:rsid w:val="00DA73B4"/>
    <w:rsid w:val="00DB66ED"/>
    <w:rsid w:val="00DD26FB"/>
    <w:rsid w:val="00DD354A"/>
    <w:rsid w:val="00DE0E9E"/>
    <w:rsid w:val="00DE571C"/>
    <w:rsid w:val="00DF031E"/>
    <w:rsid w:val="00DF0DDE"/>
    <w:rsid w:val="00DF1EB9"/>
    <w:rsid w:val="00DF3563"/>
    <w:rsid w:val="00DF477C"/>
    <w:rsid w:val="00E010E2"/>
    <w:rsid w:val="00E02504"/>
    <w:rsid w:val="00E02FF9"/>
    <w:rsid w:val="00E04FA9"/>
    <w:rsid w:val="00E155DC"/>
    <w:rsid w:val="00E21ADC"/>
    <w:rsid w:val="00E36E6F"/>
    <w:rsid w:val="00E3712F"/>
    <w:rsid w:val="00E5179B"/>
    <w:rsid w:val="00E60ADF"/>
    <w:rsid w:val="00E75843"/>
    <w:rsid w:val="00E80C04"/>
    <w:rsid w:val="00E82127"/>
    <w:rsid w:val="00E941E6"/>
    <w:rsid w:val="00EA377E"/>
    <w:rsid w:val="00EB01D3"/>
    <w:rsid w:val="00EB22D1"/>
    <w:rsid w:val="00EC5082"/>
    <w:rsid w:val="00EC7C44"/>
    <w:rsid w:val="00EC7DE8"/>
    <w:rsid w:val="00ED63E1"/>
    <w:rsid w:val="00EE67E0"/>
    <w:rsid w:val="00EF2C59"/>
    <w:rsid w:val="00EF3995"/>
    <w:rsid w:val="00F001AE"/>
    <w:rsid w:val="00F05C90"/>
    <w:rsid w:val="00F128EC"/>
    <w:rsid w:val="00F1329F"/>
    <w:rsid w:val="00F159E3"/>
    <w:rsid w:val="00F234A8"/>
    <w:rsid w:val="00F236B4"/>
    <w:rsid w:val="00F4165A"/>
    <w:rsid w:val="00F51760"/>
    <w:rsid w:val="00F52002"/>
    <w:rsid w:val="00F5396C"/>
    <w:rsid w:val="00F55BC8"/>
    <w:rsid w:val="00F57CC6"/>
    <w:rsid w:val="00F6200D"/>
    <w:rsid w:val="00F66767"/>
    <w:rsid w:val="00F67E47"/>
    <w:rsid w:val="00F91644"/>
    <w:rsid w:val="00F92BCB"/>
    <w:rsid w:val="00F94D89"/>
    <w:rsid w:val="00F97317"/>
    <w:rsid w:val="00F97E31"/>
    <w:rsid w:val="00FA3A07"/>
    <w:rsid w:val="00FB27A6"/>
    <w:rsid w:val="00FB2CD2"/>
    <w:rsid w:val="00FB3A59"/>
    <w:rsid w:val="00FC6382"/>
    <w:rsid w:val="00FE1FC8"/>
    <w:rsid w:val="00FE2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DDA90"/>
  <w15:chartTrackingRefBased/>
  <w15:docId w15:val="{C17CB7B3-C290-F540-8B14-EA9E500DB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0A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B1F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1F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1FA9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1F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1FA9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A62E9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9250D99-9C41-CA45-B466-CE230C5409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67</Words>
  <Characters>7227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alin</dc:creator>
  <cp:keywords/>
  <dc:description/>
  <cp:lastModifiedBy>Jennifer Malin</cp:lastModifiedBy>
  <cp:revision>2</cp:revision>
  <cp:lastPrinted>2023-07-28T21:48:00Z</cp:lastPrinted>
  <dcterms:created xsi:type="dcterms:W3CDTF">2023-07-30T23:52:00Z</dcterms:created>
  <dcterms:modified xsi:type="dcterms:W3CDTF">2023-07-30T23:52:00Z</dcterms:modified>
</cp:coreProperties>
</file>